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214C0" w14:textId="00E6575C" w:rsidR="00840466" w:rsidRPr="00E45BB0" w:rsidRDefault="00AE4BDD" w:rsidP="00FB359A">
      <w:pPr>
        <w:pStyle w:val="Beschriftung"/>
        <w:keepNext/>
        <w:spacing w:after="0" w:line="360" w:lineRule="auto"/>
        <w:rPr>
          <w:color w:val="000000" w:themeColor="text1"/>
        </w:rPr>
      </w:pPr>
      <w:bookmarkStart w:id="0" w:name="_Ref47350855"/>
      <w:bookmarkStart w:id="1" w:name="_Ref85456237"/>
      <w:r w:rsidRPr="00E45BB0">
        <w:rPr>
          <w:rStyle w:val="TablesZchn"/>
          <w:i w:val="0"/>
          <w:iCs/>
          <w:color w:val="000000" w:themeColor="text1"/>
          <w:sz w:val="24"/>
          <w:szCs w:val="24"/>
        </w:rPr>
        <w:t>Supplementary</w:t>
      </w:r>
      <w:r w:rsidRPr="00E45BB0">
        <w:rPr>
          <w:rStyle w:val="TablesZchn"/>
          <w:color w:val="000000" w:themeColor="text1"/>
          <w:sz w:val="24"/>
          <w:szCs w:val="24"/>
        </w:rPr>
        <w:t xml:space="preserve"> </w:t>
      </w:r>
      <w:r w:rsidR="00840466" w:rsidRPr="00E45BB0">
        <w:rPr>
          <w:rStyle w:val="TablesZchn"/>
          <w:color w:val="000000" w:themeColor="text1"/>
          <w:sz w:val="24"/>
          <w:szCs w:val="24"/>
        </w:rPr>
        <w:t xml:space="preserve">Table </w:t>
      </w:r>
      <w:bookmarkEnd w:id="1"/>
      <w:proofErr w:type="gramStart"/>
      <w:r w:rsidRPr="00E45BB0">
        <w:rPr>
          <w:rStyle w:val="TablesZchn"/>
          <w:color w:val="000000" w:themeColor="text1"/>
          <w:sz w:val="24"/>
          <w:szCs w:val="24"/>
        </w:rPr>
        <w:t xml:space="preserve">1 </w:t>
      </w:r>
      <w:r w:rsidR="00840466" w:rsidRPr="00E45BB0">
        <w:rPr>
          <w:color w:val="000000" w:themeColor="text1"/>
        </w:rPr>
        <w:t xml:space="preserve"> </w:t>
      </w:r>
      <w:r w:rsidRPr="00E45BB0">
        <w:rPr>
          <w:rFonts w:ascii="Times New Roman" w:hAnsi="Times New Roman"/>
          <w:color w:val="000000" w:themeColor="text1"/>
          <w:sz w:val="24"/>
          <w:szCs w:val="24"/>
        </w:rPr>
        <w:t>Lactation</w:t>
      </w:r>
      <w:proofErr w:type="gramEnd"/>
      <w:r w:rsidRPr="00E45BB0">
        <w:rPr>
          <w:rFonts w:ascii="Times New Roman" w:hAnsi="Times New Roman"/>
          <w:color w:val="000000" w:themeColor="text1"/>
          <w:sz w:val="24"/>
          <w:szCs w:val="24"/>
        </w:rPr>
        <w:t xml:space="preserve"> diets fed to nursing sows from 7 d ante partum to weaning at d 26 (as-fed).</w:t>
      </w:r>
    </w:p>
    <w:tbl>
      <w:tblPr>
        <w:tblW w:w="9156" w:type="dxa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352"/>
        <w:gridCol w:w="1687"/>
        <w:gridCol w:w="1687"/>
        <w:gridCol w:w="1687"/>
        <w:gridCol w:w="1743"/>
      </w:tblGrid>
      <w:tr w:rsidR="00AE4BDD" w:rsidRPr="00E45BB0" w14:paraId="73E934D7" w14:textId="77777777" w:rsidTr="004C3B4D">
        <w:trPr>
          <w:trHeight w:val="283"/>
          <w:jc w:val="center"/>
        </w:trPr>
        <w:tc>
          <w:tcPr>
            <w:tcW w:w="235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A11ACA5" w14:textId="77777777" w:rsidR="00AE4BDD" w:rsidRPr="00E45BB0" w:rsidRDefault="00AE4BDD" w:rsidP="00FB359A">
            <w:pPr>
              <w:spacing w:line="276" w:lineRule="auto"/>
              <w:rPr>
                <w:rFonts w:ascii="Times New Roman" w:hAnsi="Times New Roman"/>
                <w:b/>
                <w:sz w:val="18"/>
              </w:rPr>
            </w:pPr>
            <w:r w:rsidRPr="00E45BB0">
              <w:rPr>
                <w:rFonts w:ascii="Times New Roman" w:hAnsi="Times New Roman"/>
                <w:b/>
                <w:sz w:val="18"/>
              </w:rPr>
              <w:t>Ingredients</w:t>
            </w:r>
            <w:r w:rsidRPr="00E45BB0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68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318E2AD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E45BB0">
              <w:rPr>
                <w:rFonts w:ascii="Times New Roman" w:hAnsi="Times New Roman"/>
                <w:b/>
                <w:color w:val="000000"/>
                <w:sz w:val="16"/>
                <w:szCs w:val="18"/>
              </w:rPr>
              <w:t>Control</w:t>
            </w:r>
          </w:p>
        </w:tc>
        <w:tc>
          <w:tcPr>
            <w:tcW w:w="168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CBCCB2E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E45BB0">
              <w:rPr>
                <w:rFonts w:ascii="Times New Roman" w:hAnsi="Times New Roman"/>
                <w:b/>
                <w:color w:val="000000"/>
                <w:sz w:val="16"/>
                <w:szCs w:val="18"/>
                <w:lang w:eastAsia="de-DE"/>
              </w:rPr>
              <w:t>0.35 % Gln</w:t>
            </w:r>
          </w:p>
        </w:tc>
        <w:tc>
          <w:tcPr>
            <w:tcW w:w="168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1CB96BA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5BB0">
              <w:rPr>
                <w:rFonts w:ascii="Times New Roman" w:hAnsi="Times New Roman"/>
                <w:b/>
                <w:color w:val="000000"/>
                <w:sz w:val="16"/>
                <w:szCs w:val="18"/>
              </w:rPr>
              <w:t>0.35 % Arg</w:t>
            </w:r>
          </w:p>
        </w:tc>
        <w:tc>
          <w:tcPr>
            <w:tcW w:w="174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A623072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5BB0">
              <w:rPr>
                <w:rFonts w:ascii="Times New Roman" w:hAnsi="Times New Roman"/>
                <w:b/>
                <w:color w:val="000000"/>
                <w:sz w:val="16"/>
                <w:szCs w:val="18"/>
              </w:rPr>
              <w:t>0.35 % Arg + 0.35 % Gln</w:t>
            </w:r>
          </w:p>
        </w:tc>
      </w:tr>
      <w:tr w:rsidR="00AE4BDD" w:rsidRPr="00E45BB0" w14:paraId="30008D1B" w14:textId="77777777" w:rsidTr="004C3B4D">
        <w:trPr>
          <w:trHeight w:val="283"/>
          <w:jc w:val="center"/>
        </w:trPr>
        <w:tc>
          <w:tcPr>
            <w:tcW w:w="2352" w:type="dxa"/>
            <w:tcBorders>
              <w:top w:val="single" w:sz="4" w:space="0" w:color="auto"/>
            </w:tcBorders>
            <w:vAlign w:val="center"/>
          </w:tcPr>
          <w:p w14:paraId="549D1B7C" w14:textId="77777777" w:rsidR="00AE4BDD" w:rsidRPr="00E45BB0" w:rsidRDefault="00AE4BDD" w:rsidP="00FB359A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5B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heat </w:t>
            </w:r>
          </w:p>
        </w:tc>
        <w:tc>
          <w:tcPr>
            <w:tcW w:w="6804" w:type="dxa"/>
            <w:gridSpan w:val="4"/>
            <w:tcBorders>
              <w:top w:val="single" w:sz="4" w:space="0" w:color="auto"/>
            </w:tcBorders>
            <w:vAlign w:val="center"/>
          </w:tcPr>
          <w:p w14:paraId="2A3435CC" w14:textId="77777777" w:rsidR="00AE4BDD" w:rsidRPr="00E45BB0" w:rsidRDefault="00AE4BDD" w:rsidP="00FB359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5B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10</w:t>
            </w:r>
          </w:p>
        </w:tc>
      </w:tr>
      <w:tr w:rsidR="00AE4BDD" w:rsidRPr="00E45BB0" w14:paraId="43E64E2C" w14:textId="77777777" w:rsidTr="004C3B4D">
        <w:trPr>
          <w:trHeight w:val="283"/>
          <w:jc w:val="center"/>
        </w:trPr>
        <w:tc>
          <w:tcPr>
            <w:tcW w:w="2352" w:type="dxa"/>
            <w:vAlign w:val="center"/>
          </w:tcPr>
          <w:p w14:paraId="20320EEA" w14:textId="77777777" w:rsidR="00AE4BDD" w:rsidRPr="00E45BB0" w:rsidRDefault="00AE4BDD" w:rsidP="00FB359A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5B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ereal brans </w:t>
            </w:r>
          </w:p>
        </w:tc>
        <w:tc>
          <w:tcPr>
            <w:tcW w:w="6804" w:type="dxa"/>
            <w:gridSpan w:val="4"/>
            <w:vAlign w:val="center"/>
          </w:tcPr>
          <w:p w14:paraId="3B72F323" w14:textId="77777777" w:rsidR="00AE4BDD" w:rsidRPr="00E45BB0" w:rsidRDefault="00AE4BDD" w:rsidP="00FB359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5B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70</w:t>
            </w:r>
          </w:p>
        </w:tc>
      </w:tr>
      <w:tr w:rsidR="00AE4BDD" w:rsidRPr="00E45BB0" w14:paraId="11355A69" w14:textId="77777777" w:rsidTr="004C3B4D">
        <w:trPr>
          <w:trHeight w:val="283"/>
          <w:jc w:val="center"/>
        </w:trPr>
        <w:tc>
          <w:tcPr>
            <w:tcW w:w="2352" w:type="dxa"/>
            <w:vAlign w:val="center"/>
          </w:tcPr>
          <w:p w14:paraId="7551BA42" w14:textId="77777777" w:rsidR="00AE4BDD" w:rsidRPr="00E45BB0" w:rsidRDefault="00AE4BDD" w:rsidP="00FB359A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5B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arley </w:t>
            </w:r>
          </w:p>
        </w:tc>
        <w:tc>
          <w:tcPr>
            <w:tcW w:w="6804" w:type="dxa"/>
            <w:gridSpan w:val="4"/>
            <w:vAlign w:val="center"/>
          </w:tcPr>
          <w:p w14:paraId="5B6372BB" w14:textId="77777777" w:rsidR="00AE4BDD" w:rsidRPr="00E45BB0" w:rsidRDefault="00AE4BDD" w:rsidP="00FB359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5B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00</w:t>
            </w:r>
          </w:p>
        </w:tc>
      </w:tr>
      <w:tr w:rsidR="00AE4BDD" w:rsidRPr="00E45BB0" w14:paraId="4039E97B" w14:textId="77777777" w:rsidTr="004C3B4D">
        <w:trPr>
          <w:trHeight w:val="283"/>
          <w:jc w:val="center"/>
        </w:trPr>
        <w:tc>
          <w:tcPr>
            <w:tcW w:w="2352" w:type="dxa"/>
            <w:vAlign w:val="center"/>
          </w:tcPr>
          <w:p w14:paraId="46DA25E4" w14:textId="77777777" w:rsidR="00AE4BDD" w:rsidRPr="00E45BB0" w:rsidRDefault="00AE4BDD" w:rsidP="00FB359A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5B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arley grist </w:t>
            </w:r>
          </w:p>
        </w:tc>
        <w:tc>
          <w:tcPr>
            <w:tcW w:w="6804" w:type="dxa"/>
            <w:gridSpan w:val="4"/>
            <w:vAlign w:val="center"/>
          </w:tcPr>
          <w:p w14:paraId="39EC7B10" w14:textId="77777777" w:rsidR="00AE4BDD" w:rsidRPr="00E45BB0" w:rsidRDefault="00AE4BDD" w:rsidP="00FB359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5B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00</w:t>
            </w:r>
          </w:p>
        </w:tc>
      </w:tr>
      <w:tr w:rsidR="00AE4BDD" w:rsidRPr="00E45BB0" w14:paraId="7DD4BEDE" w14:textId="77777777" w:rsidTr="004C3B4D">
        <w:trPr>
          <w:trHeight w:val="283"/>
          <w:jc w:val="center"/>
        </w:trPr>
        <w:tc>
          <w:tcPr>
            <w:tcW w:w="2352" w:type="dxa"/>
            <w:vAlign w:val="center"/>
          </w:tcPr>
          <w:p w14:paraId="08BEF744" w14:textId="77777777" w:rsidR="00AE4BDD" w:rsidRPr="00E45BB0" w:rsidRDefault="00AE4BDD" w:rsidP="00FB359A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5B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oy extraction meal </w:t>
            </w:r>
          </w:p>
        </w:tc>
        <w:tc>
          <w:tcPr>
            <w:tcW w:w="6804" w:type="dxa"/>
            <w:gridSpan w:val="4"/>
            <w:vAlign w:val="center"/>
          </w:tcPr>
          <w:p w14:paraId="2120AE8B" w14:textId="77777777" w:rsidR="00AE4BDD" w:rsidRPr="00E45BB0" w:rsidRDefault="00AE4BDD" w:rsidP="00FB359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5B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00</w:t>
            </w:r>
          </w:p>
        </w:tc>
      </w:tr>
      <w:tr w:rsidR="00AE4BDD" w:rsidRPr="00E45BB0" w14:paraId="6793FBA3" w14:textId="77777777" w:rsidTr="004C3B4D">
        <w:trPr>
          <w:trHeight w:val="283"/>
          <w:jc w:val="center"/>
        </w:trPr>
        <w:tc>
          <w:tcPr>
            <w:tcW w:w="2352" w:type="dxa"/>
            <w:vAlign w:val="center"/>
          </w:tcPr>
          <w:p w14:paraId="65AB4993" w14:textId="77777777" w:rsidR="00AE4BDD" w:rsidRPr="00E45BB0" w:rsidRDefault="00AE4BDD" w:rsidP="00FB359A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5B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xtruded cereals </w:t>
            </w:r>
          </w:p>
        </w:tc>
        <w:tc>
          <w:tcPr>
            <w:tcW w:w="6804" w:type="dxa"/>
            <w:gridSpan w:val="4"/>
            <w:vAlign w:val="center"/>
          </w:tcPr>
          <w:p w14:paraId="77328136" w14:textId="77777777" w:rsidR="00AE4BDD" w:rsidRPr="00E45BB0" w:rsidRDefault="00AE4BDD" w:rsidP="00FB359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5B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0</w:t>
            </w:r>
          </w:p>
        </w:tc>
      </w:tr>
      <w:tr w:rsidR="00AE4BDD" w:rsidRPr="00E45BB0" w14:paraId="1D1869F0" w14:textId="77777777" w:rsidTr="004C3B4D">
        <w:trPr>
          <w:trHeight w:val="283"/>
          <w:jc w:val="center"/>
        </w:trPr>
        <w:tc>
          <w:tcPr>
            <w:tcW w:w="2352" w:type="dxa"/>
            <w:vAlign w:val="center"/>
          </w:tcPr>
          <w:p w14:paraId="33298258" w14:textId="77777777" w:rsidR="00AE4BDD" w:rsidRPr="00E45BB0" w:rsidRDefault="00AE4BDD" w:rsidP="00FB359A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5B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riticale </w:t>
            </w:r>
          </w:p>
        </w:tc>
        <w:tc>
          <w:tcPr>
            <w:tcW w:w="6804" w:type="dxa"/>
            <w:gridSpan w:val="4"/>
            <w:vAlign w:val="center"/>
          </w:tcPr>
          <w:p w14:paraId="5A7A338C" w14:textId="77777777" w:rsidR="00AE4BDD" w:rsidRPr="00E45BB0" w:rsidRDefault="00AE4BDD" w:rsidP="00FB359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5B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0</w:t>
            </w:r>
          </w:p>
        </w:tc>
      </w:tr>
      <w:tr w:rsidR="00AE4BDD" w:rsidRPr="00E45BB0" w14:paraId="5A77649F" w14:textId="77777777" w:rsidTr="004C3B4D">
        <w:trPr>
          <w:trHeight w:val="283"/>
          <w:jc w:val="center"/>
        </w:trPr>
        <w:tc>
          <w:tcPr>
            <w:tcW w:w="2352" w:type="dxa"/>
            <w:vAlign w:val="center"/>
          </w:tcPr>
          <w:p w14:paraId="4CA4DB20" w14:textId="77777777" w:rsidR="00AE4BDD" w:rsidRPr="00E45BB0" w:rsidRDefault="00AE4BDD" w:rsidP="00FB359A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5B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apeseed meal </w:t>
            </w:r>
          </w:p>
        </w:tc>
        <w:tc>
          <w:tcPr>
            <w:tcW w:w="6804" w:type="dxa"/>
            <w:gridSpan w:val="4"/>
            <w:vAlign w:val="center"/>
          </w:tcPr>
          <w:p w14:paraId="6B774AA4" w14:textId="77777777" w:rsidR="00AE4BDD" w:rsidRPr="00E45BB0" w:rsidRDefault="00AE4BDD" w:rsidP="00FB359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5B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0</w:t>
            </w:r>
          </w:p>
        </w:tc>
      </w:tr>
      <w:tr w:rsidR="00AE4BDD" w:rsidRPr="00E45BB0" w14:paraId="4BA7DDDB" w14:textId="77777777" w:rsidTr="004C3B4D">
        <w:trPr>
          <w:trHeight w:val="283"/>
          <w:jc w:val="center"/>
        </w:trPr>
        <w:tc>
          <w:tcPr>
            <w:tcW w:w="2352" w:type="dxa"/>
            <w:vAlign w:val="center"/>
          </w:tcPr>
          <w:p w14:paraId="315C0918" w14:textId="77777777" w:rsidR="00AE4BDD" w:rsidRPr="00E45BB0" w:rsidRDefault="00AE4BDD" w:rsidP="00FB359A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5B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apeseed meal (heat-treated) </w:t>
            </w:r>
          </w:p>
        </w:tc>
        <w:tc>
          <w:tcPr>
            <w:tcW w:w="6804" w:type="dxa"/>
            <w:gridSpan w:val="4"/>
            <w:vAlign w:val="center"/>
          </w:tcPr>
          <w:p w14:paraId="32D5B5B0" w14:textId="77777777" w:rsidR="00AE4BDD" w:rsidRPr="00E45BB0" w:rsidRDefault="00AE4BDD" w:rsidP="00FB359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5B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</w:t>
            </w:r>
          </w:p>
        </w:tc>
      </w:tr>
      <w:tr w:rsidR="00AE4BDD" w:rsidRPr="00E45BB0" w14:paraId="1954AB39" w14:textId="77777777" w:rsidTr="004C3B4D">
        <w:trPr>
          <w:trHeight w:val="283"/>
          <w:jc w:val="center"/>
        </w:trPr>
        <w:tc>
          <w:tcPr>
            <w:tcW w:w="2352" w:type="dxa"/>
            <w:vAlign w:val="center"/>
          </w:tcPr>
          <w:p w14:paraId="01F6E7E4" w14:textId="77777777" w:rsidR="00AE4BDD" w:rsidRPr="00E45BB0" w:rsidRDefault="00AE4BDD" w:rsidP="00FB359A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5B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oy oil </w:t>
            </w:r>
          </w:p>
        </w:tc>
        <w:tc>
          <w:tcPr>
            <w:tcW w:w="6804" w:type="dxa"/>
            <w:gridSpan w:val="4"/>
            <w:vAlign w:val="center"/>
          </w:tcPr>
          <w:p w14:paraId="782AB452" w14:textId="77777777" w:rsidR="00AE4BDD" w:rsidRPr="00E45BB0" w:rsidRDefault="00AE4BDD" w:rsidP="00FB359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5B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0</w:t>
            </w:r>
          </w:p>
        </w:tc>
      </w:tr>
      <w:tr w:rsidR="00AE4BDD" w:rsidRPr="00E45BB0" w14:paraId="7FCCE061" w14:textId="77777777" w:rsidTr="004C3B4D">
        <w:trPr>
          <w:trHeight w:val="283"/>
          <w:jc w:val="center"/>
        </w:trPr>
        <w:tc>
          <w:tcPr>
            <w:tcW w:w="2352" w:type="dxa"/>
            <w:vAlign w:val="center"/>
          </w:tcPr>
          <w:p w14:paraId="603976CE" w14:textId="77777777" w:rsidR="00AE4BDD" w:rsidRPr="00E45BB0" w:rsidRDefault="00AE4BDD" w:rsidP="00FB359A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5B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alcium carbonate </w:t>
            </w:r>
          </w:p>
        </w:tc>
        <w:tc>
          <w:tcPr>
            <w:tcW w:w="6804" w:type="dxa"/>
            <w:gridSpan w:val="4"/>
            <w:vAlign w:val="center"/>
          </w:tcPr>
          <w:p w14:paraId="178FB985" w14:textId="77777777" w:rsidR="00AE4BDD" w:rsidRPr="00E45BB0" w:rsidRDefault="00AE4BDD" w:rsidP="00FB359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5B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9</w:t>
            </w:r>
          </w:p>
        </w:tc>
      </w:tr>
      <w:tr w:rsidR="00AE4BDD" w:rsidRPr="00E45BB0" w14:paraId="107ADF57" w14:textId="77777777" w:rsidTr="004C3B4D">
        <w:trPr>
          <w:trHeight w:val="283"/>
          <w:jc w:val="center"/>
        </w:trPr>
        <w:tc>
          <w:tcPr>
            <w:tcW w:w="2352" w:type="dxa"/>
            <w:vAlign w:val="center"/>
          </w:tcPr>
          <w:p w14:paraId="71C8EADD" w14:textId="77777777" w:rsidR="00AE4BDD" w:rsidRPr="00E45BB0" w:rsidRDefault="00AE4BDD" w:rsidP="00FB359A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5B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unflower seed extracted </w:t>
            </w:r>
          </w:p>
        </w:tc>
        <w:tc>
          <w:tcPr>
            <w:tcW w:w="6804" w:type="dxa"/>
            <w:gridSpan w:val="4"/>
            <w:vAlign w:val="center"/>
          </w:tcPr>
          <w:p w14:paraId="43E7036A" w14:textId="77777777" w:rsidR="00AE4BDD" w:rsidRPr="00E45BB0" w:rsidRDefault="00AE4BDD" w:rsidP="00FB359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5B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</w:tr>
      <w:tr w:rsidR="00AE4BDD" w:rsidRPr="00E45BB0" w14:paraId="0BBE04C9" w14:textId="77777777" w:rsidTr="004C3B4D">
        <w:trPr>
          <w:trHeight w:val="283"/>
          <w:jc w:val="center"/>
        </w:trPr>
        <w:tc>
          <w:tcPr>
            <w:tcW w:w="2352" w:type="dxa"/>
            <w:vAlign w:val="center"/>
          </w:tcPr>
          <w:p w14:paraId="54D6BA50" w14:textId="77777777" w:rsidR="00AE4BDD" w:rsidRPr="00E45BB0" w:rsidRDefault="00AE4BDD" w:rsidP="00FB359A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5B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ugar beet molasses </w:t>
            </w:r>
          </w:p>
        </w:tc>
        <w:tc>
          <w:tcPr>
            <w:tcW w:w="6804" w:type="dxa"/>
            <w:gridSpan w:val="4"/>
            <w:vAlign w:val="center"/>
          </w:tcPr>
          <w:p w14:paraId="4CB66142" w14:textId="77777777" w:rsidR="00AE4BDD" w:rsidRPr="00E45BB0" w:rsidRDefault="00AE4BDD" w:rsidP="00FB359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5B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</w:t>
            </w:r>
          </w:p>
        </w:tc>
      </w:tr>
      <w:tr w:rsidR="00AE4BDD" w:rsidRPr="00E45BB0" w14:paraId="39BF14A7" w14:textId="77777777" w:rsidTr="004C3B4D">
        <w:trPr>
          <w:trHeight w:val="283"/>
          <w:jc w:val="center"/>
        </w:trPr>
        <w:tc>
          <w:tcPr>
            <w:tcW w:w="2352" w:type="dxa"/>
            <w:vAlign w:val="center"/>
          </w:tcPr>
          <w:p w14:paraId="13CA4466" w14:textId="77777777" w:rsidR="00AE4BDD" w:rsidRPr="00E45BB0" w:rsidRDefault="00AE4BDD" w:rsidP="00FB359A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5B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odium chloride </w:t>
            </w:r>
          </w:p>
        </w:tc>
        <w:tc>
          <w:tcPr>
            <w:tcW w:w="6804" w:type="dxa"/>
            <w:gridSpan w:val="4"/>
            <w:vAlign w:val="center"/>
          </w:tcPr>
          <w:p w14:paraId="51AECB6E" w14:textId="77777777" w:rsidR="00AE4BDD" w:rsidRPr="00E45BB0" w:rsidRDefault="00AE4BDD" w:rsidP="00FB359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5B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</w:t>
            </w:r>
          </w:p>
        </w:tc>
      </w:tr>
      <w:tr w:rsidR="00AE4BDD" w:rsidRPr="00E45BB0" w14:paraId="79872B45" w14:textId="77777777" w:rsidTr="004C3B4D">
        <w:trPr>
          <w:trHeight w:val="283"/>
          <w:jc w:val="center"/>
        </w:trPr>
        <w:tc>
          <w:tcPr>
            <w:tcW w:w="2352" w:type="dxa"/>
            <w:vAlign w:val="center"/>
          </w:tcPr>
          <w:p w14:paraId="72880E66" w14:textId="77777777" w:rsidR="00AE4BDD" w:rsidRPr="00E45BB0" w:rsidRDefault="00AE4BDD" w:rsidP="00FB359A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45B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ocalciumphosphate</w:t>
            </w:r>
            <w:proofErr w:type="spellEnd"/>
            <w:r w:rsidRPr="00E45B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4" w:type="dxa"/>
            <w:gridSpan w:val="4"/>
            <w:vAlign w:val="center"/>
          </w:tcPr>
          <w:p w14:paraId="689D670C" w14:textId="77777777" w:rsidR="00AE4BDD" w:rsidRPr="00E45BB0" w:rsidRDefault="00AE4BDD" w:rsidP="00FB359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5B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</w:t>
            </w:r>
          </w:p>
        </w:tc>
      </w:tr>
      <w:tr w:rsidR="00AE4BDD" w:rsidRPr="00E45BB0" w14:paraId="480C2FE6" w14:textId="77777777" w:rsidTr="004C3B4D">
        <w:trPr>
          <w:trHeight w:val="283"/>
          <w:jc w:val="center"/>
        </w:trPr>
        <w:tc>
          <w:tcPr>
            <w:tcW w:w="2352" w:type="dxa"/>
            <w:tcBorders>
              <w:bottom w:val="single" w:sz="4" w:space="0" w:color="auto"/>
            </w:tcBorders>
            <w:vAlign w:val="center"/>
          </w:tcPr>
          <w:p w14:paraId="5193F631" w14:textId="77777777" w:rsidR="00AE4BDD" w:rsidRPr="00E45BB0" w:rsidRDefault="00AE4BDD" w:rsidP="00FB359A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5B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tamin-mineral premix</w:t>
            </w:r>
            <w:r w:rsidRPr="00E45BB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  <w:r w:rsidRPr="00E45B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4" w:type="dxa"/>
            <w:gridSpan w:val="4"/>
            <w:tcBorders>
              <w:bottom w:val="single" w:sz="4" w:space="0" w:color="auto"/>
            </w:tcBorders>
            <w:vAlign w:val="center"/>
          </w:tcPr>
          <w:p w14:paraId="3458A705" w14:textId="77777777" w:rsidR="00AE4BDD" w:rsidRPr="00E45BB0" w:rsidRDefault="00AE4BDD" w:rsidP="00FB359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5B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4</w:t>
            </w:r>
          </w:p>
        </w:tc>
      </w:tr>
      <w:tr w:rsidR="00AE4BDD" w:rsidRPr="00E45BB0" w14:paraId="102B8B7E" w14:textId="77777777" w:rsidTr="004C3B4D">
        <w:trPr>
          <w:trHeight w:val="283"/>
          <w:jc w:val="center"/>
        </w:trPr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967687" w14:textId="77777777" w:rsidR="00AE4BDD" w:rsidRPr="00E45BB0" w:rsidRDefault="00AE4BDD" w:rsidP="00FB359A">
            <w:pPr>
              <w:spacing w:line="276" w:lineRule="auto"/>
              <w:rPr>
                <w:rFonts w:ascii="Times New Roman" w:hAnsi="Times New Roman"/>
                <w:sz w:val="18"/>
              </w:rPr>
            </w:pPr>
            <w:r w:rsidRPr="00E45BB0">
              <w:rPr>
                <w:rFonts w:ascii="Times New Roman" w:hAnsi="Times New Roman"/>
                <w:sz w:val="18"/>
              </w:rPr>
              <w:t>Tested Amino Acid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4DE911" w14:textId="77777777" w:rsidR="00AE4BDD" w:rsidRPr="00E45BB0" w:rsidRDefault="00AE4BDD" w:rsidP="00FB359A">
            <w:pPr>
              <w:numPr>
                <w:ilvl w:val="0"/>
                <w:numId w:val="4"/>
              </w:numPr>
              <w:spacing w:line="276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F30AB7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5BB0">
              <w:rPr>
                <w:rFonts w:ascii="Times New Roman" w:hAnsi="Times New Roman"/>
                <w:sz w:val="18"/>
                <w:szCs w:val="18"/>
              </w:rPr>
              <w:t>0.35 % Gln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EEEAA4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5BB0">
              <w:rPr>
                <w:rFonts w:ascii="Times New Roman" w:hAnsi="Times New Roman"/>
                <w:sz w:val="18"/>
                <w:szCs w:val="18"/>
              </w:rPr>
              <w:t>0.35 % Arg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AC7F75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5BB0">
              <w:rPr>
                <w:rFonts w:ascii="Times New Roman" w:hAnsi="Times New Roman"/>
                <w:sz w:val="18"/>
                <w:szCs w:val="18"/>
              </w:rPr>
              <w:t>0.35 % Arg +</w:t>
            </w:r>
          </w:p>
          <w:p w14:paraId="0AA251DF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5BB0">
              <w:rPr>
                <w:rFonts w:ascii="Times New Roman" w:hAnsi="Times New Roman"/>
                <w:sz w:val="18"/>
                <w:szCs w:val="18"/>
              </w:rPr>
              <w:t>0.35 % Gln</w:t>
            </w:r>
          </w:p>
        </w:tc>
      </w:tr>
      <w:tr w:rsidR="00AE4BDD" w:rsidRPr="00E45BB0" w14:paraId="31435B05" w14:textId="77777777" w:rsidTr="004C3B4D">
        <w:trPr>
          <w:trHeight w:val="283"/>
          <w:jc w:val="center"/>
        </w:trPr>
        <w:tc>
          <w:tcPr>
            <w:tcW w:w="915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30C14" w14:textId="77777777" w:rsidR="00AE4BDD" w:rsidRPr="00E45BB0" w:rsidRDefault="00AE4BDD" w:rsidP="00FB359A">
            <w:pPr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</w:pPr>
            <w:r w:rsidRPr="00E45BB0">
              <w:rPr>
                <w:rFonts w:ascii="Times New Roman" w:hAnsi="Times New Roman"/>
                <w:b/>
                <w:bCs/>
                <w:sz w:val="18"/>
                <w:szCs w:val="18"/>
              </w:rPr>
              <w:t>Calculated composition</w:t>
            </w:r>
            <w:r w:rsidRPr="00E45BB0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AE4BDD" w:rsidRPr="00E45BB0" w14:paraId="2709810C" w14:textId="77777777" w:rsidTr="004C3B4D">
        <w:trPr>
          <w:trHeight w:val="283"/>
          <w:jc w:val="center"/>
        </w:trPr>
        <w:tc>
          <w:tcPr>
            <w:tcW w:w="2352" w:type="dxa"/>
            <w:tcBorders>
              <w:top w:val="single" w:sz="4" w:space="0" w:color="auto"/>
            </w:tcBorders>
            <w:vAlign w:val="center"/>
          </w:tcPr>
          <w:p w14:paraId="00079D1F" w14:textId="77777777" w:rsidR="00AE4BDD" w:rsidRPr="00E45BB0" w:rsidRDefault="00AE4BDD" w:rsidP="00FB359A">
            <w:pPr>
              <w:spacing w:line="276" w:lineRule="auto"/>
              <w:rPr>
                <w:rFonts w:ascii="Times New Roman" w:hAnsi="Times New Roman"/>
                <w:sz w:val="18"/>
              </w:rPr>
            </w:pPr>
            <w:r w:rsidRPr="00E45BB0">
              <w:rPr>
                <w:rFonts w:ascii="Times New Roman" w:hAnsi="Times New Roman"/>
                <w:sz w:val="18"/>
              </w:rPr>
              <w:t>ME (MJ/ kg)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vAlign w:val="center"/>
          </w:tcPr>
          <w:p w14:paraId="3F235A9F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BB0">
              <w:rPr>
                <w:rFonts w:ascii="Times New Roman" w:hAnsi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vAlign w:val="center"/>
          </w:tcPr>
          <w:p w14:paraId="4A584D9E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45BB0">
              <w:rPr>
                <w:rFonts w:ascii="Times New Roman" w:hAnsi="Times New Roman"/>
                <w:color w:val="000000"/>
                <w:sz w:val="18"/>
              </w:rPr>
              <w:t>13.2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vAlign w:val="center"/>
          </w:tcPr>
          <w:p w14:paraId="38A6954B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BB0">
              <w:rPr>
                <w:rFonts w:ascii="Times New Roman" w:hAnsi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14:paraId="69BA317D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BB0">
              <w:rPr>
                <w:rFonts w:ascii="Times New Roman" w:hAnsi="Times New Roman"/>
                <w:color w:val="000000"/>
                <w:sz w:val="18"/>
                <w:szCs w:val="18"/>
              </w:rPr>
              <w:t>13.3</w:t>
            </w:r>
          </w:p>
        </w:tc>
      </w:tr>
      <w:tr w:rsidR="00AE4BDD" w:rsidRPr="00E45BB0" w14:paraId="44949846" w14:textId="77777777" w:rsidTr="004C3B4D">
        <w:trPr>
          <w:trHeight w:val="283"/>
          <w:jc w:val="center"/>
        </w:trPr>
        <w:tc>
          <w:tcPr>
            <w:tcW w:w="2352" w:type="dxa"/>
            <w:vAlign w:val="center"/>
          </w:tcPr>
          <w:p w14:paraId="32A86DC5" w14:textId="77777777" w:rsidR="00AE4BDD" w:rsidRPr="00E45BB0" w:rsidRDefault="00AE4BDD" w:rsidP="00FB359A">
            <w:pPr>
              <w:spacing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45BB0">
              <w:rPr>
                <w:rFonts w:ascii="Times New Roman" w:hAnsi="Times New Roman"/>
                <w:sz w:val="18"/>
              </w:rPr>
              <w:t>Crude protein</w:t>
            </w:r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687" w:type="dxa"/>
            <w:vAlign w:val="center"/>
          </w:tcPr>
          <w:p w14:paraId="0287F231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45BB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6.72 </w:t>
            </w:r>
          </w:p>
        </w:tc>
        <w:tc>
          <w:tcPr>
            <w:tcW w:w="1687" w:type="dxa"/>
            <w:vAlign w:val="center"/>
          </w:tcPr>
          <w:p w14:paraId="3462EA30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45BB0">
              <w:rPr>
                <w:rFonts w:ascii="Times New Roman" w:hAnsi="Times New Roman"/>
                <w:color w:val="000000"/>
                <w:sz w:val="18"/>
              </w:rPr>
              <w:t>17.4</w:t>
            </w:r>
            <w:r w:rsidRPr="00E45BB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1687" w:type="dxa"/>
            <w:vAlign w:val="center"/>
          </w:tcPr>
          <w:p w14:paraId="51BF099B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45BB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7.52 </w:t>
            </w:r>
          </w:p>
        </w:tc>
        <w:tc>
          <w:tcPr>
            <w:tcW w:w="1743" w:type="dxa"/>
            <w:vAlign w:val="center"/>
          </w:tcPr>
          <w:p w14:paraId="28E06BCE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BB0">
              <w:rPr>
                <w:rFonts w:ascii="Times New Roman" w:hAnsi="Times New Roman"/>
                <w:color w:val="000000"/>
                <w:sz w:val="18"/>
                <w:szCs w:val="18"/>
              </w:rPr>
              <w:t>18.25</w:t>
            </w:r>
          </w:p>
        </w:tc>
      </w:tr>
      <w:tr w:rsidR="00AE4BDD" w:rsidRPr="00E45BB0" w14:paraId="1B1C4940" w14:textId="77777777" w:rsidTr="004C3B4D">
        <w:trPr>
          <w:trHeight w:val="283"/>
          <w:jc w:val="center"/>
        </w:trPr>
        <w:tc>
          <w:tcPr>
            <w:tcW w:w="2352" w:type="dxa"/>
            <w:vAlign w:val="center"/>
          </w:tcPr>
          <w:p w14:paraId="13A2987D" w14:textId="77777777" w:rsidR="00AE4BDD" w:rsidRPr="00E45BB0" w:rsidRDefault="00AE4BDD" w:rsidP="00FB359A">
            <w:pPr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5BB0">
              <w:rPr>
                <w:rFonts w:ascii="Times New Roman" w:hAnsi="Times New Roman"/>
                <w:b/>
                <w:bCs/>
                <w:sz w:val="18"/>
                <w:szCs w:val="18"/>
              </w:rPr>
              <w:t>Total Arg (%)</w:t>
            </w:r>
          </w:p>
        </w:tc>
        <w:tc>
          <w:tcPr>
            <w:tcW w:w="1687" w:type="dxa"/>
            <w:vAlign w:val="center"/>
          </w:tcPr>
          <w:p w14:paraId="5FC0ABD4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45BB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9 </w:t>
            </w:r>
          </w:p>
        </w:tc>
        <w:tc>
          <w:tcPr>
            <w:tcW w:w="1687" w:type="dxa"/>
            <w:vAlign w:val="center"/>
          </w:tcPr>
          <w:p w14:paraId="7D8CDB99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45BB0">
              <w:rPr>
                <w:rFonts w:ascii="Times New Roman" w:hAnsi="Times New Roman"/>
                <w:color w:val="000000"/>
                <w:sz w:val="18"/>
              </w:rPr>
              <w:t>0.89</w:t>
            </w:r>
          </w:p>
        </w:tc>
        <w:tc>
          <w:tcPr>
            <w:tcW w:w="1687" w:type="dxa"/>
            <w:vAlign w:val="center"/>
          </w:tcPr>
          <w:p w14:paraId="1FD178E4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E45BB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743" w:type="dxa"/>
            <w:vAlign w:val="center"/>
          </w:tcPr>
          <w:p w14:paraId="4217837E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</w:rPr>
            </w:pPr>
            <w:r w:rsidRPr="00E45BB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1.24</w:t>
            </w:r>
          </w:p>
        </w:tc>
      </w:tr>
      <w:tr w:rsidR="00AE4BDD" w:rsidRPr="00E45BB0" w14:paraId="4325D645" w14:textId="77777777" w:rsidTr="004C3B4D">
        <w:trPr>
          <w:trHeight w:val="283"/>
          <w:jc w:val="center"/>
        </w:trPr>
        <w:tc>
          <w:tcPr>
            <w:tcW w:w="2352" w:type="dxa"/>
            <w:vAlign w:val="center"/>
          </w:tcPr>
          <w:p w14:paraId="2732D2E0" w14:textId="77777777" w:rsidR="00AE4BDD" w:rsidRPr="00E45BB0" w:rsidRDefault="00AE4BDD" w:rsidP="00FB359A">
            <w:pPr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5BB0">
              <w:rPr>
                <w:rFonts w:ascii="Times New Roman" w:hAnsi="Times New Roman"/>
                <w:b/>
                <w:bCs/>
                <w:sz w:val="18"/>
                <w:szCs w:val="18"/>
              </w:rPr>
              <w:t>Total Glx</w:t>
            </w:r>
            <w:r w:rsidRPr="00E45BB0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3</w:t>
            </w:r>
            <w:r w:rsidRPr="00E45BB0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687" w:type="dxa"/>
            <w:vAlign w:val="center"/>
          </w:tcPr>
          <w:p w14:paraId="63D09ECF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45BB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.64 </w:t>
            </w:r>
          </w:p>
        </w:tc>
        <w:tc>
          <w:tcPr>
            <w:tcW w:w="1687" w:type="dxa"/>
            <w:vAlign w:val="center"/>
          </w:tcPr>
          <w:p w14:paraId="55695752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E45BB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1687" w:type="dxa"/>
            <w:vAlign w:val="center"/>
          </w:tcPr>
          <w:p w14:paraId="4547C2C0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45BB0">
              <w:rPr>
                <w:rFonts w:ascii="Times New Roman" w:hAnsi="Times New Roman"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1743" w:type="dxa"/>
            <w:vAlign w:val="center"/>
          </w:tcPr>
          <w:p w14:paraId="6D07110B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b/>
                <w:color w:val="FF0000"/>
                <w:sz w:val="18"/>
                <w:szCs w:val="18"/>
              </w:rPr>
            </w:pPr>
            <w:r w:rsidRPr="00E45BB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3.99</w:t>
            </w:r>
          </w:p>
        </w:tc>
      </w:tr>
      <w:tr w:rsidR="00AE4BDD" w:rsidRPr="00E45BB0" w14:paraId="09EFDE91" w14:textId="77777777" w:rsidTr="004C3B4D">
        <w:trPr>
          <w:trHeight w:val="283"/>
          <w:jc w:val="center"/>
        </w:trPr>
        <w:tc>
          <w:tcPr>
            <w:tcW w:w="2352" w:type="dxa"/>
            <w:vAlign w:val="center"/>
          </w:tcPr>
          <w:p w14:paraId="1D99F7E6" w14:textId="77777777" w:rsidR="00AE4BDD" w:rsidRPr="00E45BB0" w:rsidRDefault="00AE4BDD" w:rsidP="00FB359A">
            <w:pPr>
              <w:spacing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>Calcium (%)</w:t>
            </w:r>
          </w:p>
        </w:tc>
        <w:tc>
          <w:tcPr>
            <w:tcW w:w="1687" w:type="dxa"/>
            <w:vAlign w:val="center"/>
          </w:tcPr>
          <w:p w14:paraId="36C7FC6F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45BB0">
              <w:rPr>
                <w:rFonts w:ascii="Times New Roman" w:hAnsi="Times New Roman"/>
                <w:color w:val="000000"/>
                <w:sz w:val="18"/>
                <w:szCs w:val="18"/>
              </w:rPr>
              <w:t>0.843</w:t>
            </w:r>
          </w:p>
        </w:tc>
        <w:tc>
          <w:tcPr>
            <w:tcW w:w="1687" w:type="dxa"/>
            <w:vAlign w:val="center"/>
          </w:tcPr>
          <w:p w14:paraId="312C0BE9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45BB0">
              <w:rPr>
                <w:rFonts w:ascii="Times New Roman" w:hAnsi="Times New Roman"/>
                <w:color w:val="000000"/>
                <w:sz w:val="18"/>
              </w:rPr>
              <w:t>0.</w:t>
            </w:r>
            <w:r w:rsidRPr="00E45BB0">
              <w:rPr>
                <w:rFonts w:ascii="Times New Roman" w:hAnsi="Times New Roman"/>
                <w:color w:val="000000"/>
                <w:sz w:val="18"/>
                <w:szCs w:val="18"/>
              </w:rPr>
              <w:t>843</w:t>
            </w:r>
          </w:p>
        </w:tc>
        <w:tc>
          <w:tcPr>
            <w:tcW w:w="1687" w:type="dxa"/>
            <w:vAlign w:val="center"/>
          </w:tcPr>
          <w:p w14:paraId="01D1BE78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45BB0">
              <w:rPr>
                <w:rFonts w:ascii="Times New Roman" w:hAnsi="Times New Roman"/>
                <w:color w:val="000000"/>
                <w:sz w:val="18"/>
              </w:rPr>
              <w:t>0.</w:t>
            </w:r>
            <w:r w:rsidRPr="00E45BB0">
              <w:rPr>
                <w:rFonts w:ascii="Times New Roman" w:hAnsi="Times New Roman"/>
                <w:color w:val="000000"/>
                <w:sz w:val="18"/>
                <w:szCs w:val="18"/>
              </w:rPr>
              <w:t>843</w:t>
            </w:r>
          </w:p>
        </w:tc>
        <w:tc>
          <w:tcPr>
            <w:tcW w:w="1743" w:type="dxa"/>
            <w:vAlign w:val="center"/>
          </w:tcPr>
          <w:p w14:paraId="6684A662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BB0">
              <w:rPr>
                <w:rFonts w:ascii="Times New Roman" w:hAnsi="Times New Roman"/>
                <w:color w:val="000000"/>
                <w:sz w:val="18"/>
                <w:szCs w:val="18"/>
              </w:rPr>
              <w:t>0.843</w:t>
            </w:r>
          </w:p>
        </w:tc>
      </w:tr>
      <w:tr w:rsidR="00AE4BDD" w:rsidRPr="00E45BB0" w14:paraId="7C556D3A" w14:textId="77777777" w:rsidTr="004C3B4D">
        <w:trPr>
          <w:trHeight w:val="283"/>
          <w:jc w:val="center"/>
        </w:trPr>
        <w:tc>
          <w:tcPr>
            <w:tcW w:w="2352" w:type="dxa"/>
            <w:vAlign w:val="center"/>
          </w:tcPr>
          <w:p w14:paraId="523A0670" w14:textId="77777777" w:rsidR="00AE4BDD" w:rsidRPr="00E45BB0" w:rsidRDefault="00AE4BDD" w:rsidP="00FB359A">
            <w:pPr>
              <w:spacing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>Available phosphorus (%)</w:t>
            </w:r>
          </w:p>
        </w:tc>
        <w:tc>
          <w:tcPr>
            <w:tcW w:w="1687" w:type="dxa"/>
            <w:vAlign w:val="center"/>
          </w:tcPr>
          <w:p w14:paraId="1715E582" w14:textId="77777777" w:rsidR="00AE4BDD" w:rsidRPr="00E45BB0" w:rsidRDefault="00AE4BDD" w:rsidP="00FB359A">
            <w:pPr>
              <w:tabs>
                <w:tab w:val="decimal" w:pos="0"/>
              </w:tabs>
              <w:spacing w:line="276" w:lineRule="auto"/>
              <w:jc w:val="center"/>
              <w:rPr>
                <w:rFonts w:ascii="Times New Roman" w:hAnsi="Times New Roman"/>
                <w:sz w:val="18"/>
              </w:rPr>
            </w:pPr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>0.467</w:t>
            </w:r>
          </w:p>
        </w:tc>
        <w:tc>
          <w:tcPr>
            <w:tcW w:w="1687" w:type="dxa"/>
            <w:vAlign w:val="center"/>
          </w:tcPr>
          <w:p w14:paraId="3E127881" w14:textId="77777777" w:rsidR="00AE4BDD" w:rsidRPr="00E45BB0" w:rsidRDefault="00AE4BDD" w:rsidP="00FB359A">
            <w:pPr>
              <w:tabs>
                <w:tab w:val="decimal" w:pos="0"/>
              </w:tabs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>0.467</w:t>
            </w:r>
          </w:p>
        </w:tc>
        <w:tc>
          <w:tcPr>
            <w:tcW w:w="1687" w:type="dxa"/>
            <w:vAlign w:val="center"/>
          </w:tcPr>
          <w:p w14:paraId="65A5C341" w14:textId="77777777" w:rsidR="00AE4BDD" w:rsidRPr="00E45BB0" w:rsidRDefault="00AE4BDD" w:rsidP="00FB359A">
            <w:pPr>
              <w:tabs>
                <w:tab w:val="decimal" w:pos="0"/>
              </w:tabs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>0.467</w:t>
            </w:r>
          </w:p>
        </w:tc>
        <w:tc>
          <w:tcPr>
            <w:tcW w:w="1743" w:type="dxa"/>
            <w:vAlign w:val="center"/>
          </w:tcPr>
          <w:p w14:paraId="23407F03" w14:textId="77777777" w:rsidR="00AE4BDD" w:rsidRPr="00E45BB0" w:rsidRDefault="00AE4BDD" w:rsidP="00FB359A">
            <w:pPr>
              <w:tabs>
                <w:tab w:val="decimal" w:pos="0"/>
              </w:tabs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>0.467</w:t>
            </w:r>
          </w:p>
        </w:tc>
      </w:tr>
      <w:tr w:rsidR="00AE4BDD" w:rsidRPr="00E45BB0" w14:paraId="75BED3C3" w14:textId="77777777" w:rsidTr="004C3B4D">
        <w:trPr>
          <w:trHeight w:val="283"/>
          <w:jc w:val="center"/>
        </w:trPr>
        <w:tc>
          <w:tcPr>
            <w:tcW w:w="2352" w:type="dxa"/>
            <w:vAlign w:val="center"/>
          </w:tcPr>
          <w:p w14:paraId="744C53C9" w14:textId="77777777" w:rsidR="00AE4BDD" w:rsidRPr="00E45BB0" w:rsidRDefault="00AE4BDD" w:rsidP="00FB359A">
            <w:pPr>
              <w:spacing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>Total Lys (%)</w:t>
            </w:r>
          </w:p>
        </w:tc>
        <w:tc>
          <w:tcPr>
            <w:tcW w:w="6804" w:type="dxa"/>
            <w:gridSpan w:val="4"/>
            <w:vAlign w:val="center"/>
          </w:tcPr>
          <w:p w14:paraId="2F3740D4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5BB0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</w:tr>
      <w:tr w:rsidR="00AE4BDD" w:rsidRPr="00E45BB0" w14:paraId="4B6B0F9C" w14:textId="77777777" w:rsidTr="004C3B4D">
        <w:trPr>
          <w:trHeight w:val="283"/>
          <w:jc w:val="center"/>
        </w:trPr>
        <w:tc>
          <w:tcPr>
            <w:tcW w:w="2352" w:type="dxa"/>
            <w:vAlign w:val="center"/>
          </w:tcPr>
          <w:p w14:paraId="34CEDC5F" w14:textId="77777777" w:rsidR="00AE4BDD" w:rsidRPr="00E45BB0" w:rsidRDefault="00AE4BDD" w:rsidP="00FB359A">
            <w:pPr>
              <w:spacing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>SID</w:t>
            </w:r>
            <w:r w:rsidRPr="00E45BB0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4</w:t>
            </w:r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 xml:space="preserve"> Lys (%)</w:t>
            </w:r>
          </w:p>
        </w:tc>
        <w:tc>
          <w:tcPr>
            <w:tcW w:w="6804" w:type="dxa"/>
            <w:gridSpan w:val="4"/>
            <w:vAlign w:val="center"/>
          </w:tcPr>
          <w:p w14:paraId="7EE8FE27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5BB0">
              <w:rPr>
                <w:rFonts w:ascii="Times New Roman" w:hAnsi="Times New Roman"/>
                <w:sz w:val="18"/>
                <w:szCs w:val="18"/>
              </w:rPr>
              <w:t>1.02</w:t>
            </w:r>
          </w:p>
        </w:tc>
      </w:tr>
      <w:tr w:rsidR="00AE4BDD" w:rsidRPr="00E45BB0" w14:paraId="4E1F274B" w14:textId="77777777" w:rsidTr="004C3B4D">
        <w:trPr>
          <w:trHeight w:val="283"/>
          <w:jc w:val="center"/>
        </w:trPr>
        <w:tc>
          <w:tcPr>
            <w:tcW w:w="2352" w:type="dxa"/>
            <w:vAlign w:val="center"/>
          </w:tcPr>
          <w:p w14:paraId="6542ADCF" w14:textId="77777777" w:rsidR="00AE4BDD" w:rsidRPr="00E45BB0" w:rsidRDefault="00AE4BDD" w:rsidP="00FB359A">
            <w:pPr>
              <w:spacing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 xml:space="preserve">SID </w:t>
            </w:r>
            <w:proofErr w:type="spellStart"/>
            <w:proofErr w:type="gramStart"/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>Thr:Lys</w:t>
            </w:r>
            <w:proofErr w:type="spellEnd"/>
            <w:proofErr w:type="gramEnd"/>
          </w:p>
        </w:tc>
        <w:tc>
          <w:tcPr>
            <w:tcW w:w="6804" w:type="dxa"/>
            <w:gridSpan w:val="4"/>
            <w:vAlign w:val="center"/>
          </w:tcPr>
          <w:p w14:paraId="4A12CBBE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5BB0">
              <w:rPr>
                <w:rFonts w:ascii="Times New Roman" w:hAnsi="Times New Roman"/>
                <w:sz w:val="18"/>
                <w:szCs w:val="18"/>
              </w:rPr>
              <w:t>0.59</w:t>
            </w:r>
          </w:p>
        </w:tc>
      </w:tr>
      <w:tr w:rsidR="00AE4BDD" w:rsidRPr="00E45BB0" w14:paraId="6725D6E8" w14:textId="77777777" w:rsidTr="004C3B4D">
        <w:trPr>
          <w:trHeight w:val="283"/>
          <w:jc w:val="center"/>
        </w:trPr>
        <w:tc>
          <w:tcPr>
            <w:tcW w:w="2352" w:type="dxa"/>
            <w:vAlign w:val="center"/>
          </w:tcPr>
          <w:p w14:paraId="1C3337F9" w14:textId="77777777" w:rsidR="00AE4BDD" w:rsidRPr="00E45BB0" w:rsidRDefault="00AE4BDD" w:rsidP="00FB359A">
            <w:pPr>
              <w:spacing w:line="276" w:lineRule="auto"/>
              <w:rPr>
                <w:rFonts w:ascii="Times New Roman" w:hAnsi="Times New Roman"/>
                <w:sz w:val="18"/>
              </w:rPr>
            </w:pPr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 xml:space="preserve">SID </w:t>
            </w:r>
            <w:proofErr w:type="spellStart"/>
            <w:proofErr w:type="gramStart"/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>Met:Lys</w:t>
            </w:r>
            <w:proofErr w:type="spellEnd"/>
            <w:proofErr w:type="gramEnd"/>
          </w:p>
        </w:tc>
        <w:tc>
          <w:tcPr>
            <w:tcW w:w="6804" w:type="dxa"/>
            <w:gridSpan w:val="4"/>
            <w:vAlign w:val="center"/>
          </w:tcPr>
          <w:p w14:paraId="73F7091F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5BB0">
              <w:rPr>
                <w:rFonts w:ascii="Times New Roman" w:hAnsi="Times New Roman"/>
                <w:sz w:val="18"/>
                <w:szCs w:val="18"/>
              </w:rPr>
              <w:t>0.23</w:t>
            </w:r>
          </w:p>
        </w:tc>
      </w:tr>
      <w:tr w:rsidR="00AE4BDD" w:rsidRPr="00E45BB0" w14:paraId="4CEBD6C8" w14:textId="77777777" w:rsidTr="004C3B4D">
        <w:trPr>
          <w:trHeight w:val="283"/>
          <w:jc w:val="center"/>
        </w:trPr>
        <w:tc>
          <w:tcPr>
            <w:tcW w:w="2352" w:type="dxa"/>
            <w:vAlign w:val="center"/>
          </w:tcPr>
          <w:p w14:paraId="31B26ACF" w14:textId="77777777" w:rsidR="00AE4BDD" w:rsidRPr="00E45BB0" w:rsidRDefault="00AE4BDD" w:rsidP="00FB359A">
            <w:pPr>
              <w:spacing w:line="276" w:lineRule="auto"/>
              <w:rPr>
                <w:rFonts w:ascii="Times New Roman" w:hAnsi="Times New Roman"/>
                <w:sz w:val="18"/>
              </w:rPr>
            </w:pPr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 xml:space="preserve">SID </w:t>
            </w:r>
            <w:proofErr w:type="spellStart"/>
            <w:proofErr w:type="gramStart"/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>Cys:Lys</w:t>
            </w:r>
            <w:proofErr w:type="spellEnd"/>
            <w:proofErr w:type="gramEnd"/>
          </w:p>
        </w:tc>
        <w:tc>
          <w:tcPr>
            <w:tcW w:w="6804" w:type="dxa"/>
            <w:gridSpan w:val="4"/>
            <w:vAlign w:val="center"/>
          </w:tcPr>
          <w:p w14:paraId="24B84996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BB0">
              <w:rPr>
                <w:rFonts w:ascii="Times New Roman" w:hAnsi="Times New Roman"/>
                <w:color w:val="000000"/>
                <w:sz w:val="18"/>
                <w:szCs w:val="18"/>
              </w:rPr>
              <w:t>0.27</w:t>
            </w:r>
          </w:p>
        </w:tc>
      </w:tr>
      <w:tr w:rsidR="00AE4BDD" w:rsidRPr="00E45BB0" w14:paraId="457F3B5E" w14:textId="77777777" w:rsidTr="004C3B4D">
        <w:trPr>
          <w:trHeight w:val="283"/>
          <w:jc w:val="center"/>
        </w:trPr>
        <w:tc>
          <w:tcPr>
            <w:tcW w:w="2352" w:type="dxa"/>
            <w:vAlign w:val="center"/>
          </w:tcPr>
          <w:p w14:paraId="0E9BA7F3" w14:textId="77777777" w:rsidR="00AE4BDD" w:rsidRPr="00E45BB0" w:rsidRDefault="00AE4BDD" w:rsidP="00FB359A">
            <w:pPr>
              <w:spacing w:line="276" w:lineRule="auto"/>
              <w:rPr>
                <w:rFonts w:ascii="Times New Roman" w:hAnsi="Times New Roman"/>
                <w:sz w:val="18"/>
              </w:rPr>
            </w:pPr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>SID (</w:t>
            </w:r>
            <w:proofErr w:type="spellStart"/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>Met+Cys</w:t>
            </w:r>
            <w:proofErr w:type="spellEnd"/>
            <w:proofErr w:type="gramStart"/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>):Lys</w:t>
            </w:r>
            <w:proofErr w:type="gramEnd"/>
          </w:p>
        </w:tc>
        <w:tc>
          <w:tcPr>
            <w:tcW w:w="6804" w:type="dxa"/>
            <w:gridSpan w:val="4"/>
            <w:vAlign w:val="center"/>
          </w:tcPr>
          <w:p w14:paraId="0486E155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BB0">
              <w:rPr>
                <w:rFonts w:ascii="Times New Roman" w:hAnsi="Times New Roman"/>
                <w:color w:val="000000"/>
                <w:sz w:val="18"/>
                <w:szCs w:val="18"/>
              </w:rPr>
              <w:t>0.51</w:t>
            </w:r>
          </w:p>
        </w:tc>
      </w:tr>
      <w:tr w:rsidR="00AE4BDD" w:rsidRPr="00E45BB0" w14:paraId="1BD7CC4C" w14:textId="77777777" w:rsidTr="004C3B4D">
        <w:trPr>
          <w:trHeight w:val="283"/>
          <w:jc w:val="center"/>
        </w:trPr>
        <w:tc>
          <w:tcPr>
            <w:tcW w:w="2352" w:type="dxa"/>
            <w:vAlign w:val="center"/>
          </w:tcPr>
          <w:p w14:paraId="3D15558C" w14:textId="77777777" w:rsidR="00AE4BDD" w:rsidRPr="00E45BB0" w:rsidRDefault="00AE4BDD" w:rsidP="00FB359A">
            <w:pPr>
              <w:spacing w:line="276" w:lineRule="auto"/>
              <w:rPr>
                <w:rFonts w:ascii="Times New Roman" w:hAnsi="Times New Roman"/>
                <w:sz w:val="18"/>
              </w:rPr>
            </w:pPr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 xml:space="preserve">SID </w:t>
            </w:r>
            <w:proofErr w:type="spellStart"/>
            <w:proofErr w:type="gramStart"/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>Trp:Lys</w:t>
            </w:r>
            <w:proofErr w:type="spellEnd"/>
            <w:proofErr w:type="gramEnd"/>
          </w:p>
        </w:tc>
        <w:tc>
          <w:tcPr>
            <w:tcW w:w="6804" w:type="dxa"/>
            <w:gridSpan w:val="4"/>
            <w:vAlign w:val="center"/>
          </w:tcPr>
          <w:p w14:paraId="767FB1E0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5BB0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</w:tr>
      <w:tr w:rsidR="00AE4BDD" w:rsidRPr="00E45BB0" w14:paraId="34CE2CE8" w14:textId="77777777" w:rsidTr="004C3B4D">
        <w:trPr>
          <w:trHeight w:val="283"/>
          <w:jc w:val="center"/>
        </w:trPr>
        <w:tc>
          <w:tcPr>
            <w:tcW w:w="2352" w:type="dxa"/>
            <w:vAlign w:val="center"/>
          </w:tcPr>
          <w:p w14:paraId="40C54511" w14:textId="77777777" w:rsidR="00AE4BDD" w:rsidRPr="00E45BB0" w:rsidRDefault="00AE4BDD" w:rsidP="00FB359A">
            <w:pPr>
              <w:spacing w:line="276" w:lineRule="auto"/>
              <w:rPr>
                <w:rFonts w:ascii="Times New Roman" w:hAnsi="Times New Roman"/>
                <w:sz w:val="18"/>
              </w:rPr>
            </w:pPr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 xml:space="preserve">SID </w:t>
            </w:r>
            <w:proofErr w:type="spellStart"/>
            <w:proofErr w:type="gramStart"/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>Ile:Lys</w:t>
            </w:r>
            <w:proofErr w:type="spellEnd"/>
            <w:proofErr w:type="gramEnd"/>
          </w:p>
        </w:tc>
        <w:tc>
          <w:tcPr>
            <w:tcW w:w="6804" w:type="dxa"/>
            <w:gridSpan w:val="4"/>
            <w:vAlign w:val="center"/>
          </w:tcPr>
          <w:p w14:paraId="6AF785A0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BB0">
              <w:rPr>
                <w:rFonts w:ascii="Times New Roman" w:hAnsi="Times New Roman"/>
                <w:color w:val="000000"/>
                <w:sz w:val="18"/>
                <w:szCs w:val="18"/>
              </w:rPr>
              <w:t>0.52</w:t>
            </w:r>
          </w:p>
        </w:tc>
      </w:tr>
      <w:tr w:rsidR="00AE4BDD" w:rsidRPr="00E45BB0" w14:paraId="42898BCF" w14:textId="77777777" w:rsidTr="004C3B4D">
        <w:trPr>
          <w:trHeight w:val="283"/>
          <w:jc w:val="center"/>
        </w:trPr>
        <w:tc>
          <w:tcPr>
            <w:tcW w:w="2352" w:type="dxa"/>
            <w:vAlign w:val="center"/>
          </w:tcPr>
          <w:p w14:paraId="649D9BC4" w14:textId="77777777" w:rsidR="00AE4BDD" w:rsidRPr="00E45BB0" w:rsidRDefault="00AE4BDD" w:rsidP="00FB359A">
            <w:pPr>
              <w:spacing w:line="276" w:lineRule="auto"/>
              <w:rPr>
                <w:rFonts w:ascii="Times New Roman" w:hAnsi="Times New Roman"/>
                <w:sz w:val="18"/>
              </w:rPr>
            </w:pPr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 xml:space="preserve">SID </w:t>
            </w:r>
            <w:proofErr w:type="spellStart"/>
            <w:proofErr w:type="gramStart"/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>Val:Lys</w:t>
            </w:r>
            <w:proofErr w:type="spellEnd"/>
            <w:proofErr w:type="gramEnd"/>
          </w:p>
        </w:tc>
        <w:tc>
          <w:tcPr>
            <w:tcW w:w="6804" w:type="dxa"/>
            <w:gridSpan w:val="4"/>
            <w:vAlign w:val="center"/>
          </w:tcPr>
          <w:p w14:paraId="0D6DA618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BB0">
              <w:rPr>
                <w:rFonts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</w:tr>
      <w:tr w:rsidR="00AE4BDD" w:rsidRPr="00E45BB0" w14:paraId="194E27A6" w14:textId="77777777" w:rsidTr="004C3B4D">
        <w:trPr>
          <w:trHeight w:val="283"/>
          <w:jc w:val="center"/>
        </w:trPr>
        <w:tc>
          <w:tcPr>
            <w:tcW w:w="2352" w:type="dxa"/>
            <w:vAlign w:val="center"/>
          </w:tcPr>
          <w:p w14:paraId="31C55AAB" w14:textId="77777777" w:rsidR="00AE4BDD" w:rsidRPr="00E45BB0" w:rsidRDefault="00AE4BDD" w:rsidP="00FB359A">
            <w:pPr>
              <w:spacing w:line="276" w:lineRule="auto"/>
              <w:rPr>
                <w:rFonts w:ascii="Times New Roman" w:hAnsi="Times New Roman"/>
                <w:sz w:val="18"/>
              </w:rPr>
            </w:pPr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 xml:space="preserve">SID </w:t>
            </w:r>
            <w:proofErr w:type="spellStart"/>
            <w:proofErr w:type="gramStart"/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>Leu:Lys</w:t>
            </w:r>
            <w:proofErr w:type="spellEnd"/>
            <w:proofErr w:type="gramEnd"/>
          </w:p>
        </w:tc>
        <w:tc>
          <w:tcPr>
            <w:tcW w:w="6804" w:type="dxa"/>
            <w:gridSpan w:val="4"/>
            <w:vAlign w:val="center"/>
          </w:tcPr>
          <w:p w14:paraId="7B341D1F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BB0">
              <w:rPr>
                <w:rFonts w:ascii="Times New Roman" w:hAnsi="Times New Roman"/>
                <w:sz w:val="18"/>
                <w:szCs w:val="18"/>
                <w:lang w:eastAsia="de-DE"/>
              </w:rPr>
              <w:t>0.97</w:t>
            </w:r>
          </w:p>
        </w:tc>
      </w:tr>
      <w:tr w:rsidR="00AE4BDD" w:rsidRPr="00E45BB0" w14:paraId="61A8F3CF" w14:textId="77777777" w:rsidTr="004C3B4D">
        <w:trPr>
          <w:trHeight w:val="283"/>
          <w:jc w:val="center"/>
        </w:trPr>
        <w:tc>
          <w:tcPr>
            <w:tcW w:w="2352" w:type="dxa"/>
            <w:vAlign w:val="center"/>
          </w:tcPr>
          <w:p w14:paraId="6653C8AB" w14:textId="77777777" w:rsidR="00AE4BDD" w:rsidRPr="00E45BB0" w:rsidRDefault="00AE4BDD" w:rsidP="00FB359A">
            <w:pPr>
              <w:spacing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 xml:space="preserve">SID </w:t>
            </w:r>
            <w:proofErr w:type="spellStart"/>
            <w:proofErr w:type="gramStart"/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>Arg:Lys</w:t>
            </w:r>
            <w:proofErr w:type="spellEnd"/>
            <w:proofErr w:type="gramEnd"/>
          </w:p>
        </w:tc>
        <w:tc>
          <w:tcPr>
            <w:tcW w:w="1687" w:type="dxa"/>
            <w:vAlign w:val="center"/>
          </w:tcPr>
          <w:p w14:paraId="37463F42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45BB0">
              <w:rPr>
                <w:rFonts w:ascii="Times New Roman" w:hAnsi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687" w:type="dxa"/>
            <w:vAlign w:val="center"/>
          </w:tcPr>
          <w:p w14:paraId="1CF5997A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45BB0">
              <w:rPr>
                <w:rFonts w:ascii="Times New Roman" w:hAnsi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687" w:type="dxa"/>
            <w:vAlign w:val="center"/>
          </w:tcPr>
          <w:p w14:paraId="150D9046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E45BB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743" w:type="dxa"/>
            <w:vAlign w:val="center"/>
          </w:tcPr>
          <w:p w14:paraId="446494B0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45BB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1.10</w:t>
            </w:r>
          </w:p>
        </w:tc>
      </w:tr>
      <w:tr w:rsidR="00AE4BDD" w:rsidRPr="00E45BB0" w14:paraId="7E20AC22" w14:textId="77777777" w:rsidTr="004C3B4D">
        <w:trPr>
          <w:trHeight w:val="283"/>
          <w:jc w:val="center"/>
        </w:trPr>
        <w:tc>
          <w:tcPr>
            <w:tcW w:w="2352" w:type="dxa"/>
            <w:tcBorders>
              <w:bottom w:val="single" w:sz="4" w:space="0" w:color="auto"/>
            </w:tcBorders>
            <w:vAlign w:val="center"/>
          </w:tcPr>
          <w:p w14:paraId="299E3E2B" w14:textId="77777777" w:rsidR="00AE4BDD" w:rsidRPr="00E45BB0" w:rsidRDefault="00AE4BDD" w:rsidP="00FB359A">
            <w:pPr>
              <w:spacing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 xml:space="preserve">SID </w:t>
            </w:r>
            <w:proofErr w:type="spellStart"/>
            <w:proofErr w:type="gramStart"/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>Glx:Lys</w:t>
            </w:r>
            <w:proofErr w:type="spellEnd"/>
            <w:proofErr w:type="gramEnd"/>
          </w:p>
        </w:tc>
        <w:tc>
          <w:tcPr>
            <w:tcW w:w="1687" w:type="dxa"/>
            <w:tcBorders>
              <w:bottom w:val="single" w:sz="4" w:space="0" w:color="auto"/>
            </w:tcBorders>
            <w:vAlign w:val="center"/>
          </w:tcPr>
          <w:p w14:paraId="36C3B5AA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45BB0">
              <w:rPr>
                <w:rFonts w:ascii="Times New Roman" w:hAnsi="Times New Roman"/>
                <w:sz w:val="18"/>
                <w:szCs w:val="18"/>
                <w:lang w:eastAsia="de-DE"/>
              </w:rPr>
              <w:t>3.26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vAlign w:val="center"/>
          </w:tcPr>
          <w:p w14:paraId="0D1CFD86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E45BB0">
              <w:rPr>
                <w:rFonts w:ascii="Times New Roman" w:hAnsi="Times New Roman"/>
                <w:b/>
                <w:sz w:val="18"/>
                <w:szCs w:val="18"/>
                <w:lang w:eastAsia="de-DE"/>
              </w:rPr>
              <w:t>3.58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vAlign w:val="center"/>
          </w:tcPr>
          <w:p w14:paraId="2C36AB16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45BB0">
              <w:rPr>
                <w:rFonts w:ascii="Times New Roman" w:hAnsi="Times New Roman"/>
                <w:sz w:val="18"/>
                <w:szCs w:val="18"/>
                <w:lang w:eastAsia="de-DE"/>
              </w:rPr>
              <w:t>3.26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vAlign w:val="center"/>
          </w:tcPr>
          <w:p w14:paraId="484E47AE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45BB0">
              <w:rPr>
                <w:rFonts w:ascii="Times New Roman" w:hAnsi="Times New Roman"/>
                <w:b/>
                <w:sz w:val="18"/>
                <w:szCs w:val="18"/>
                <w:lang w:eastAsia="de-DE"/>
              </w:rPr>
              <w:t>3.58</w:t>
            </w:r>
          </w:p>
        </w:tc>
      </w:tr>
    </w:tbl>
    <w:p w14:paraId="467890F5" w14:textId="77777777" w:rsidR="00AE4BDD" w:rsidRPr="00E45BB0" w:rsidRDefault="00AE4BDD" w:rsidP="00FB359A">
      <w:pPr>
        <w:spacing w:line="276" w:lineRule="auto"/>
        <w:jc w:val="both"/>
        <w:rPr>
          <w:rFonts w:ascii="Times New Roman" w:hAnsi="Times New Roman"/>
          <w:iCs/>
          <w:sz w:val="16"/>
          <w:szCs w:val="16"/>
        </w:rPr>
      </w:pPr>
      <w:r w:rsidRPr="00E45BB0">
        <w:rPr>
          <w:rFonts w:ascii="Times New Roman" w:hAnsi="Times New Roman"/>
          <w:iCs/>
          <w:sz w:val="16"/>
          <w:szCs w:val="16"/>
          <w:vertAlign w:val="superscript"/>
        </w:rPr>
        <w:t>1</w:t>
      </w:r>
      <w:r w:rsidRPr="00E45BB0">
        <w:rPr>
          <w:rFonts w:ascii="Times New Roman" w:hAnsi="Times New Roman"/>
          <w:iCs/>
          <w:sz w:val="16"/>
          <w:szCs w:val="16"/>
        </w:rPr>
        <w:t xml:space="preserve"> Nutritional additives: 12000 I.E. Vit. A (3a672a/ </w:t>
      </w:r>
      <w:proofErr w:type="spellStart"/>
      <w:r w:rsidRPr="00E45BB0">
        <w:rPr>
          <w:rFonts w:ascii="Times New Roman" w:hAnsi="Times New Roman"/>
          <w:iCs/>
          <w:sz w:val="16"/>
          <w:szCs w:val="16"/>
        </w:rPr>
        <w:t>Retinylacetate</w:t>
      </w:r>
      <w:proofErr w:type="spellEnd"/>
      <w:r w:rsidRPr="00E45BB0">
        <w:rPr>
          <w:rFonts w:ascii="Times New Roman" w:hAnsi="Times New Roman"/>
          <w:iCs/>
          <w:sz w:val="16"/>
          <w:szCs w:val="16"/>
        </w:rPr>
        <w:t xml:space="preserve">); 0.050 mg 25-Hydroxycholecalciferol (3a670a); 100 mg Vit. E (3a700/ all </w:t>
      </w:r>
      <w:proofErr w:type="spellStart"/>
      <w:r w:rsidRPr="00E45BB0">
        <w:rPr>
          <w:rFonts w:ascii="Times New Roman" w:hAnsi="Times New Roman"/>
          <w:iCs/>
          <w:sz w:val="16"/>
          <w:szCs w:val="16"/>
        </w:rPr>
        <w:t>rac</w:t>
      </w:r>
      <w:proofErr w:type="spellEnd"/>
      <w:r w:rsidRPr="00E45BB0">
        <w:rPr>
          <w:rFonts w:ascii="Times New Roman" w:hAnsi="Times New Roman"/>
          <w:iCs/>
          <w:sz w:val="16"/>
          <w:szCs w:val="16"/>
        </w:rPr>
        <w:t>-alpha-</w:t>
      </w:r>
      <w:proofErr w:type="spellStart"/>
      <w:r w:rsidRPr="00E45BB0">
        <w:rPr>
          <w:rFonts w:ascii="Times New Roman" w:hAnsi="Times New Roman"/>
          <w:iCs/>
          <w:sz w:val="16"/>
          <w:szCs w:val="16"/>
        </w:rPr>
        <w:t>Tocopherylacetate</w:t>
      </w:r>
      <w:proofErr w:type="spellEnd"/>
      <w:r w:rsidRPr="00E45BB0">
        <w:rPr>
          <w:rFonts w:ascii="Times New Roman" w:hAnsi="Times New Roman"/>
          <w:iCs/>
          <w:sz w:val="16"/>
          <w:szCs w:val="16"/>
        </w:rPr>
        <w:t xml:space="preserve">); 40 mg Vit. E Equiv. (from Polyphenols); 3.0 mg Vit. B (3a821) Thiamin mononitrate; 9.6 mg Vit. B2 (Riboflavin); 7.2 mg Vit. B6 (3a831/ Pyridoxine hydrochloride); 80 </w:t>
      </w:r>
      <w:proofErr w:type="spellStart"/>
      <w:r w:rsidRPr="00E45BB0">
        <w:rPr>
          <w:rFonts w:ascii="Times New Roman" w:hAnsi="Times New Roman"/>
          <w:iCs/>
          <w:sz w:val="16"/>
          <w:szCs w:val="16"/>
        </w:rPr>
        <w:t>μg</w:t>
      </w:r>
      <w:proofErr w:type="spellEnd"/>
      <w:r w:rsidRPr="00E45BB0">
        <w:rPr>
          <w:rFonts w:ascii="Times New Roman" w:hAnsi="Times New Roman"/>
          <w:iCs/>
          <w:sz w:val="16"/>
          <w:szCs w:val="16"/>
        </w:rPr>
        <w:t xml:space="preserve"> Vit. B12 (</w:t>
      </w:r>
      <w:proofErr w:type="spellStart"/>
      <w:r w:rsidRPr="00E45BB0">
        <w:rPr>
          <w:rFonts w:ascii="Times New Roman" w:hAnsi="Times New Roman"/>
          <w:iCs/>
          <w:sz w:val="16"/>
          <w:szCs w:val="16"/>
        </w:rPr>
        <w:t>Cyanocobalamine</w:t>
      </w:r>
      <w:proofErr w:type="spellEnd"/>
      <w:r w:rsidRPr="00E45BB0">
        <w:rPr>
          <w:rFonts w:ascii="Times New Roman" w:hAnsi="Times New Roman"/>
          <w:iCs/>
          <w:sz w:val="16"/>
          <w:szCs w:val="16"/>
        </w:rPr>
        <w:t xml:space="preserve">); 4.8 mg Vit. K3 (3a711/ </w:t>
      </w:r>
      <w:proofErr w:type="spellStart"/>
      <w:r w:rsidRPr="00E45BB0">
        <w:rPr>
          <w:rFonts w:ascii="Times New Roman" w:hAnsi="Times New Roman"/>
          <w:iCs/>
          <w:sz w:val="16"/>
          <w:szCs w:val="16"/>
        </w:rPr>
        <w:t>Menadion</w:t>
      </w:r>
      <w:proofErr w:type="spellEnd"/>
      <w:r w:rsidRPr="00E45BB0">
        <w:rPr>
          <w:rFonts w:ascii="Times New Roman" w:hAnsi="Times New Roman"/>
          <w:iCs/>
          <w:sz w:val="16"/>
          <w:szCs w:val="16"/>
        </w:rPr>
        <w:t xml:space="preserve"> </w:t>
      </w:r>
      <w:proofErr w:type="spellStart"/>
      <w:r w:rsidRPr="00E45BB0">
        <w:rPr>
          <w:rFonts w:ascii="Times New Roman" w:hAnsi="Times New Roman"/>
          <w:iCs/>
          <w:sz w:val="16"/>
          <w:szCs w:val="16"/>
        </w:rPr>
        <w:t>Nicotinamidbisulfite</w:t>
      </w:r>
      <w:proofErr w:type="spellEnd"/>
      <w:r w:rsidRPr="00E45BB0">
        <w:rPr>
          <w:rFonts w:ascii="Times New Roman" w:hAnsi="Times New Roman"/>
          <w:iCs/>
          <w:sz w:val="16"/>
          <w:szCs w:val="16"/>
        </w:rPr>
        <w:t xml:space="preserve">); 500 </w:t>
      </w:r>
      <w:proofErr w:type="spellStart"/>
      <w:r w:rsidRPr="00E45BB0">
        <w:rPr>
          <w:rFonts w:ascii="Times New Roman" w:hAnsi="Times New Roman"/>
          <w:iCs/>
          <w:sz w:val="16"/>
          <w:szCs w:val="16"/>
        </w:rPr>
        <w:t>μg</w:t>
      </w:r>
      <w:proofErr w:type="spellEnd"/>
      <w:r w:rsidRPr="00E45BB0">
        <w:rPr>
          <w:rFonts w:ascii="Times New Roman" w:hAnsi="Times New Roman"/>
          <w:iCs/>
          <w:sz w:val="16"/>
          <w:szCs w:val="16"/>
        </w:rPr>
        <w:t xml:space="preserve"> Biotin (3a880); 6.0 mg Folic acid (3a316); 400 mg Choline chloride (3a890); 40 mg Betaine (3a920/ Betaine anhydrate); 100 mg Fe (3b101/ Iron II carbonate); 30 mg Fe (3b106/ Fe II amino acid chelate-hydrate); 10 mg Cu (3b4.10/ Copper chelate of the hydroxy analogue of methionine); 0.35 mg </w:t>
      </w:r>
      <w:proofErr w:type="spellStart"/>
      <w:r w:rsidRPr="00E45BB0">
        <w:rPr>
          <w:rFonts w:ascii="Times New Roman" w:hAnsi="Times New Roman"/>
          <w:iCs/>
          <w:sz w:val="16"/>
          <w:szCs w:val="16"/>
        </w:rPr>
        <w:t>Selen</w:t>
      </w:r>
      <w:proofErr w:type="spellEnd"/>
      <w:r w:rsidRPr="00E45BB0">
        <w:rPr>
          <w:rFonts w:ascii="Times New Roman" w:hAnsi="Times New Roman"/>
          <w:iCs/>
          <w:sz w:val="16"/>
          <w:szCs w:val="16"/>
        </w:rPr>
        <w:t xml:space="preserve"> (E8/ Na-selenite); 0.05 mg </w:t>
      </w:r>
      <w:proofErr w:type="spellStart"/>
      <w:r w:rsidRPr="00E45BB0">
        <w:rPr>
          <w:rFonts w:ascii="Times New Roman" w:hAnsi="Times New Roman"/>
          <w:iCs/>
          <w:sz w:val="16"/>
          <w:szCs w:val="16"/>
        </w:rPr>
        <w:t>Selen</w:t>
      </w:r>
      <w:proofErr w:type="spellEnd"/>
      <w:r w:rsidRPr="00E45BB0">
        <w:rPr>
          <w:rFonts w:ascii="Times New Roman" w:hAnsi="Times New Roman"/>
          <w:iCs/>
          <w:sz w:val="16"/>
          <w:szCs w:val="16"/>
        </w:rPr>
        <w:t xml:space="preserve"> (3b815/ L-</w:t>
      </w:r>
      <w:proofErr w:type="spellStart"/>
      <w:r w:rsidRPr="00E45BB0">
        <w:rPr>
          <w:rFonts w:ascii="Times New Roman" w:hAnsi="Times New Roman"/>
          <w:iCs/>
          <w:sz w:val="16"/>
          <w:szCs w:val="16"/>
        </w:rPr>
        <w:t>Selen</w:t>
      </w:r>
      <w:proofErr w:type="spellEnd"/>
      <w:r w:rsidRPr="00E45BB0">
        <w:rPr>
          <w:rFonts w:ascii="Times New Roman" w:hAnsi="Times New Roman"/>
          <w:iCs/>
          <w:sz w:val="16"/>
          <w:szCs w:val="16"/>
        </w:rPr>
        <w:t xml:space="preserve"> methionine); 20 mg Mn (Manganese chelate of the hydroxy analogue of methionine); 6.00 mg Iodate (3b202/ Calcium iodate); 50 mg Zinc (3b610) Zinc chelate of the hydroxy analogue of methionine; 610 mg Ca salt of the hydroxy analogue of methionine (3c308).</w:t>
      </w:r>
    </w:p>
    <w:p w14:paraId="1A5DE38B" w14:textId="77777777" w:rsidR="00AE4BDD" w:rsidRPr="00E45BB0" w:rsidRDefault="00AE4BDD" w:rsidP="00FB359A">
      <w:pPr>
        <w:spacing w:line="276" w:lineRule="auto"/>
        <w:jc w:val="both"/>
        <w:rPr>
          <w:rFonts w:ascii="Times New Roman" w:hAnsi="Times New Roman"/>
          <w:iCs/>
          <w:sz w:val="16"/>
          <w:szCs w:val="16"/>
        </w:rPr>
      </w:pPr>
      <w:r w:rsidRPr="00E45BB0">
        <w:rPr>
          <w:rFonts w:ascii="Times New Roman" w:hAnsi="Times New Roman"/>
          <w:iCs/>
          <w:sz w:val="16"/>
          <w:szCs w:val="16"/>
        </w:rPr>
        <w:t xml:space="preserve">Technological additives: citric acid (E330); 6 mg </w:t>
      </w:r>
      <w:proofErr w:type="spellStart"/>
      <w:r w:rsidRPr="00E45BB0">
        <w:rPr>
          <w:rFonts w:ascii="Times New Roman" w:hAnsi="Times New Roman"/>
          <w:iCs/>
          <w:sz w:val="16"/>
          <w:szCs w:val="16"/>
        </w:rPr>
        <w:t>Sepiolit</w:t>
      </w:r>
      <w:proofErr w:type="spellEnd"/>
      <w:r w:rsidRPr="00E45BB0">
        <w:rPr>
          <w:rFonts w:ascii="Times New Roman" w:hAnsi="Times New Roman"/>
          <w:iCs/>
          <w:sz w:val="16"/>
          <w:szCs w:val="16"/>
        </w:rPr>
        <w:t xml:space="preserve"> (E562); Antioxidants: 4.50 BHT (E321); 3.00 mg Propyl gallate (E310); Zootechnical additives: 500 FTU 6-Phytase (EC 3.1.3.26/ 4a24); Sensory additives: Aroma.</w:t>
      </w:r>
    </w:p>
    <w:p w14:paraId="1EEF0B7D" w14:textId="77777777" w:rsidR="00AE4BDD" w:rsidRPr="00E45BB0" w:rsidRDefault="00AE4BDD" w:rsidP="00FB359A">
      <w:pPr>
        <w:spacing w:line="276" w:lineRule="auto"/>
        <w:jc w:val="both"/>
        <w:rPr>
          <w:rFonts w:ascii="Times New Roman" w:hAnsi="Times New Roman"/>
          <w:iCs/>
          <w:sz w:val="16"/>
          <w:szCs w:val="16"/>
        </w:rPr>
      </w:pPr>
      <w:r w:rsidRPr="00E45BB0">
        <w:rPr>
          <w:rFonts w:ascii="Times New Roman" w:hAnsi="Times New Roman"/>
          <w:iCs/>
          <w:sz w:val="16"/>
          <w:szCs w:val="16"/>
          <w:vertAlign w:val="superscript"/>
        </w:rPr>
        <w:lastRenderedPageBreak/>
        <w:t>2</w:t>
      </w:r>
      <w:r w:rsidRPr="00E45BB0">
        <w:rPr>
          <w:rFonts w:ascii="Times New Roman" w:hAnsi="Times New Roman"/>
          <w:iCs/>
          <w:sz w:val="16"/>
          <w:szCs w:val="16"/>
        </w:rPr>
        <w:t xml:space="preserve"> Calculated values based on INRAE feed tables (2018)</w:t>
      </w:r>
    </w:p>
    <w:p w14:paraId="53987288" w14:textId="77777777" w:rsidR="00AE4BDD" w:rsidRPr="00E45BB0" w:rsidRDefault="00AE4BDD" w:rsidP="00FB359A">
      <w:pPr>
        <w:spacing w:line="276" w:lineRule="auto"/>
        <w:jc w:val="both"/>
        <w:rPr>
          <w:rFonts w:ascii="Times New Roman" w:hAnsi="Times New Roman"/>
          <w:iCs/>
          <w:sz w:val="16"/>
          <w:szCs w:val="16"/>
        </w:rPr>
      </w:pPr>
      <w:r w:rsidRPr="00E45BB0">
        <w:rPr>
          <w:rFonts w:ascii="Times New Roman" w:hAnsi="Times New Roman"/>
          <w:iCs/>
          <w:sz w:val="16"/>
          <w:szCs w:val="16"/>
          <w:vertAlign w:val="superscript"/>
        </w:rPr>
        <w:t>3</w:t>
      </w:r>
      <w:r w:rsidRPr="00E45BB0">
        <w:rPr>
          <w:rFonts w:ascii="Times New Roman" w:hAnsi="Times New Roman"/>
          <w:iCs/>
          <w:sz w:val="16"/>
          <w:szCs w:val="16"/>
        </w:rPr>
        <w:t xml:space="preserve"> </w:t>
      </w:r>
      <w:proofErr w:type="spellStart"/>
      <w:r w:rsidRPr="00E45BB0">
        <w:rPr>
          <w:rFonts w:ascii="Times New Roman" w:hAnsi="Times New Roman"/>
          <w:iCs/>
          <w:sz w:val="16"/>
          <w:szCs w:val="16"/>
        </w:rPr>
        <w:t>Glx</w:t>
      </w:r>
      <w:proofErr w:type="spellEnd"/>
      <w:r w:rsidRPr="00E45BB0">
        <w:rPr>
          <w:rFonts w:ascii="Times New Roman" w:hAnsi="Times New Roman"/>
          <w:iCs/>
          <w:sz w:val="16"/>
          <w:szCs w:val="16"/>
        </w:rPr>
        <w:t xml:space="preserve"> represents the total amount of glutamic acid (Glu) and glutamine (Gln)</w:t>
      </w:r>
    </w:p>
    <w:p w14:paraId="774DBAE1" w14:textId="77777777" w:rsidR="00AE4BDD" w:rsidRPr="00E45BB0" w:rsidRDefault="00AE4BDD" w:rsidP="00FB359A">
      <w:pPr>
        <w:spacing w:line="276" w:lineRule="auto"/>
        <w:jc w:val="both"/>
        <w:rPr>
          <w:rFonts w:ascii="Times New Roman" w:hAnsi="Times New Roman"/>
          <w:iCs/>
          <w:sz w:val="16"/>
          <w:szCs w:val="16"/>
        </w:rPr>
      </w:pPr>
      <w:r w:rsidRPr="00E45BB0">
        <w:rPr>
          <w:rFonts w:ascii="Times New Roman" w:hAnsi="Times New Roman"/>
          <w:iCs/>
          <w:sz w:val="16"/>
          <w:szCs w:val="16"/>
          <w:vertAlign w:val="superscript"/>
        </w:rPr>
        <w:t xml:space="preserve">4 </w:t>
      </w:r>
      <w:r w:rsidRPr="00E45BB0">
        <w:rPr>
          <w:rFonts w:ascii="Times New Roman" w:hAnsi="Times New Roman"/>
          <w:iCs/>
          <w:sz w:val="16"/>
          <w:szCs w:val="16"/>
        </w:rPr>
        <w:t>SID = standardized ileal digestible</w:t>
      </w:r>
    </w:p>
    <w:p w14:paraId="3EFA10E2" w14:textId="77777777" w:rsidR="00AE4BDD" w:rsidRPr="00E45BB0" w:rsidRDefault="00AE4BDD" w:rsidP="00FB359A">
      <w:pPr>
        <w:rPr>
          <w:rFonts w:ascii="Times New Roman" w:hAnsi="Times New Roman"/>
          <w:iCs/>
          <w:sz w:val="16"/>
          <w:szCs w:val="16"/>
        </w:rPr>
      </w:pPr>
      <w:r w:rsidRPr="00E45BB0">
        <w:rPr>
          <w:rFonts w:ascii="Times New Roman" w:hAnsi="Times New Roman"/>
          <w:iCs/>
          <w:sz w:val="16"/>
          <w:szCs w:val="16"/>
        </w:rPr>
        <w:br w:type="page"/>
      </w:r>
    </w:p>
    <w:p w14:paraId="17E5F8DA" w14:textId="24CDA345" w:rsidR="00840466" w:rsidRPr="00E45BB0" w:rsidRDefault="00AE4BDD" w:rsidP="00FB359A">
      <w:pPr>
        <w:pStyle w:val="Tables"/>
        <w:spacing w:line="360" w:lineRule="auto"/>
        <w:rPr>
          <w:i/>
          <w:color w:val="000000" w:themeColor="text1"/>
          <w:vertAlign w:val="superscript"/>
        </w:rPr>
      </w:pPr>
      <w:bookmarkStart w:id="2" w:name="_Ref85456150"/>
      <w:r w:rsidRPr="00E45BB0">
        <w:rPr>
          <w:color w:val="000000" w:themeColor="text1"/>
        </w:rPr>
        <w:lastRenderedPageBreak/>
        <w:t xml:space="preserve">Supplementary </w:t>
      </w:r>
      <w:r w:rsidR="00840466" w:rsidRPr="00E45BB0">
        <w:rPr>
          <w:color w:val="000000" w:themeColor="text1"/>
        </w:rPr>
        <w:t xml:space="preserve">Table </w:t>
      </w:r>
      <w:bookmarkEnd w:id="2"/>
      <w:r w:rsidRPr="00E45BB0">
        <w:rPr>
          <w:color w:val="000000" w:themeColor="text1"/>
        </w:rPr>
        <w:t>2</w:t>
      </w:r>
      <w:r w:rsidR="00840466" w:rsidRPr="00E45BB0">
        <w:rPr>
          <w:color w:val="000000" w:themeColor="text1"/>
        </w:rPr>
        <w:t xml:space="preserve"> </w:t>
      </w:r>
      <w:r w:rsidRPr="00E45BB0">
        <w:rPr>
          <w:b w:val="0"/>
          <w:i/>
          <w:color w:val="000000" w:themeColor="text1"/>
        </w:rPr>
        <w:t xml:space="preserve">Commercial piglets </w:t>
      </w:r>
      <w:proofErr w:type="spellStart"/>
      <w:r w:rsidRPr="00E45BB0">
        <w:rPr>
          <w:b w:val="0"/>
          <w:i/>
          <w:color w:val="000000" w:themeColor="text1"/>
        </w:rPr>
        <w:t>prestarter</w:t>
      </w:r>
      <w:proofErr w:type="spellEnd"/>
      <w:r w:rsidRPr="00E45BB0">
        <w:rPr>
          <w:b w:val="0"/>
          <w:i/>
          <w:color w:val="000000" w:themeColor="text1"/>
        </w:rPr>
        <w:t xml:space="preserve"> diet fed from weaning until 14 d after weaning (as-fed).</w:t>
      </w:r>
    </w:p>
    <w:tbl>
      <w:tblPr>
        <w:tblW w:w="9089" w:type="dxa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689"/>
        <w:gridCol w:w="6400"/>
      </w:tblGrid>
      <w:tr w:rsidR="00AE4BDD" w:rsidRPr="00E45BB0" w14:paraId="519EF288" w14:textId="77777777" w:rsidTr="004C3B4D">
        <w:trPr>
          <w:trHeight w:val="1265"/>
          <w:jc w:val="center"/>
        </w:trPr>
        <w:tc>
          <w:tcPr>
            <w:tcW w:w="9089" w:type="dxa"/>
            <w:gridSpan w:val="2"/>
            <w:tcBorders>
              <w:top w:val="double" w:sz="4" w:space="0" w:color="auto"/>
            </w:tcBorders>
            <w:vAlign w:val="center"/>
          </w:tcPr>
          <w:bookmarkEnd w:id="0"/>
          <w:p w14:paraId="0D42AACB" w14:textId="77777777" w:rsidR="00AE4BDD" w:rsidRPr="00E45BB0" w:rsidRDefault="00AE4BDD" w:rsidP="00FB359A">
            <w:pPr>
              <w:spacing w:line="276" w:lineRule="auto"/>
              <w:rPr>
                <w:rFonts w:ascii="Times New Roman" w:hAnsi="Times New Roman"/>
                <w:b/>
                <w:sz w:val="18"/>
                <w:vertAlign w:val="superscript"/>
              </w:rPr>
            </w:pPr>
            <w:r w:rsidRPr="00E45BB0">
              <w:rPr>
                <w:rFonts w:ascii="Times New Roman" w:hAnsi="Times New Roman"/>
                <w:b/>
                <w:sz w:val="18"/>
              </w:rPr>
              <w:t>Ingredients:</w:t>
            </w:r>
            <w:r w:rsidRPr="00E45BB0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E45BB0">
              <w:rPr>
                <w:rFonts w:ascii="Times New Roman" w:hAnsi="Times New Roman"/>
                <w:sz w:val="18"/>
              </w:rPr>
              <w:t xml:space="preserve">Wheat, Corn (processed), Barley, </w:t>
            </w:r>
            <w:proofErr w:type="gramStart"/>
            <w:r w:rsidRPr="00E45BB0">
              <w:rPr>
                <w:rFonts w:ascii="Times New Roman" w:hAnsi="Times New Roman"/>
                <w:sz w:val="18"/>
              </w:rPr>
              <w:t>Soy beans</w:t>
            </w:r>
            <w:proofErr w:type="gramEnd"/>
            <w:r w:rsidRPr="00E45BB0">
              <w:rPr>
                <w:rFonts w:ascii="Times New Roman" w:hAnsi="Times New Roman"/>
                <w:sz w:val="18"/>
              </w:rPr>
              <w:t xml:space="preserve"> (thermically processed), Whey powder, </w:t>
            </w:r>
            <w:proofErr w:type="spellStart"/>
            <w:r w:rsidRPr="00E45BB0">
              <w:rPr>
                <w:rFonts w:ascii="Times New Roman" w:hAnsi="Times New Roman"/>
                <w:sz w:val="18"/>
              </w:rPr>
              <w:t>Oatflakes</w:t>
            </w:r>
            <w:proofErr w:type="spellEnd"/>
            <w:r w:rsidRPr="00E45BB0">
              <w:rPr>
                <w:rFonts w:ascii="Times New Roman" w:hAnsi="Times New Roman"/>
                <w:sz w:val="18"/>
              </w:rPr>
              <w:t xml:space="preserve">, Soy protein concentrate, Wheat bran, Fish meal, Dextrose, Linseed expeller, Palm oil, Soy oil, Potato protein, Wheat bran (processed), Monocalcium phosphate, </w:t>
            </w:r>
            <w:proofErr w:type="spellStart"/>
            <w:r w:rsidRPr="00E45BB0">
              <w:rPr>
                <w:rFonts w:ascii="Times New Roman" w:hAnsi="Times New Roman"/>
                <w:sz w:val="18"/>
              </w:rPr>
              <w:t>Hydrolysed</w:t>
            </w:r>
            <w:proofErr w:type="spellEnd"/>
            <w:r w:rsidRPr="00E45BB0">
              <w:rPr>
                <w:rFonts w:ascii="Times New Roman" w:hAnsi="Times New Roman"/>
                <w:sz w:val="18"/>
              </w:rPr>
              <w:t xml:space="preserve"> pig protein, Coconut oil, Calcium carbonate, Sodium chloride, Yeast (extracted), Rapeseed (processed), C8, C10, C12 - fatty acids, additives</w:t>
            </w:r>
            <w:r w:rsidRPr="00E45BB0">
              <w:rPr>
                <w:rFonts w:ascii="Times New Roman" w:hAnsi="Times New Roman"/>
                <w:sz w:val="18"/>
                <w:vertAlign w:val="superscript"/>
              </w:rPr>
              <w:t>1</w:t>
            </w:r>
          </w:p>
        </w:tc>
      </w:tr>
      <w:tr w:rsidR="00AE4BDD" w:rsidRPr="00E45BB0" w14:paraId="5613888D" w14:textId="77777777" w:rsidTr="004C3B4D">
        <w:trPr>
          <w:trHeight w:val="283"/>
          <w:jc w:val="center"/>
        </w:trPr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59CB1B81" w14:textId="77777777" w:rsidR="00AE4BDD" w:rsidRPr="00E45BB0" w:rsidRDefault="00AE4BDD" w:rsidP="00FB359A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45BB0">
              <w:rPr>
                <w:rFonts w:ascii="Times New Roman" w:hAnsi="Times New Roman"/>
                <w:b/>
                <w:sz w:val="18"/>
                <w:szCs w:val="18"/>
              </w:rPr>
              <w:t>Declared composition</w:t>
            </w:r>
          </w:p>
        </w:tc>
        <w:tc>
          <w:tcPr>
            <w:tcW w:w="6400" w:type="dxa"/>
            <w:tcBorders>
              <w:top w:val="single" w:sz="4" w:space="0" w:color="auto"/>
            </w:tcBorders>
            <w:vAlign w:val="center"/>
          </w:tcPr>
          <w:p w14:paraId="5FEB045F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E4BDD" w:rsidRPr="00E45BB0" w14:paraId="39ABBA7E" w14:textId="77777777" w:rsidTr="004C3B4D">
        <w:trPr>
          <w:trHeight w:val="283"/>
          <w:jc w:val="center"/>
        </w:trPr>
        <w:tc>
          <w:tcPr>
            <w:tcW w:w="2689" w:type="dxa"/>
            <w:vAlign w:val="center"/>
          </w:tcPr>
          <w:p w14:paraId="466A7379" w14:textId="77777777" w:rsidR="00AE4BDD" w:rsidRPr="00E45BB0" w:rsidRDefault="00AE4BDD" w:rsidP="00FB359A">
            <w:pPr>
              <w:spacing w:line="276" w:lineRule="auto"/>
              <w:rPr>
                <w:rFonts w:ascii="Times New Roman" w:hAnsi="Times New Roman"/>
                <w:sz w:val="18"/>
              </w:rPr>
            </w:pPr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>ME (</w:t>
            </w:r>
            <w:r w:rsidRPr="00E45BB0">
              <w:rPr>
                <w:rFonts w:ascii="Times New Roman" w:hAnsi="Times New Roman"/>
                <w:sz w:val="18"/>
              </w:rPr>
              <w:t>MJ</w:t>
            </w:r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>/</w:t>
            </w:r>
            <w:r w:rsidRPr="00E45BB0">
              <w:rPr>
                <w:rFonts w:ascii="Times New Roman" w:hAnsi="Times New Roman"/>
                <w:sz w:val="18"/>
              </w:rPr>
              <w:t>kg</w:t>
            </w:r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6400" w:type="dxa"/>
            <w:vAlign w:val="center"/>
          </w:tcPr>
          <w:p w14:paraId="7CDCB229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color w:val="FF0000"/>
                <w:sz w:val="18"/>
              </w:rPr>
            </w:pPr>
            <w:r w:rsidRPr="00E45BB0">
              <w:rPr>
                <w:rFonts w:ascii="Times New Roman" w:hAnsi="Times New Roman"/>
                <w:sz w:val="18"/>
                <w:szCs w:val="18"/>
              </w:rPr>
              <w:t>14.50</w:t>
            </w:r>
          </w:p>
        </w:tc>
      </w:tr>
      <w:tr w:rsidR="00AE4BDD" w:rsidRPr="00E45BB0" w14:paraId="02F4A755" w14:textId="77777777" w:rsidTr="004C3B4D">
        <w:trPr>
          <w:trHeight w:val="283"/>
          <w:jc w:val="center"/>
        </w:trPr>
        <w:tc>
          <w:tcPr>
            <w:tcW w:w="2689" w:type="dxa"/>
            <w:vAlign w:val="center"/>
          </w:tcPr>
          <w:p w14:paraId="0C1E4752" w14:textId="77777777" w:rsidR="00AE4BDD" w:rsidRPr="00E45BB0" w:rsidRDefault="00AE4BDD" w:rsidP="00FB359A">
            <w:pPr>
              <w:spacing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45BB0">
              <w:rPr>
                <w:rFonts w:ascii="Times New Roman" w:hAnsi="Times New Roman"/>
                <w:sz w:val="18"/>
              </w:rPr>
              <w:t>Crude protein</w:t>
            </w:r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6400" w:type="dxa"/>
            <w:vAlign w:val="center"/>
          </w:tcPr>
          <w:p w14:paraId="00A2DC93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45BB0">
              <w:rPr>
                <w:rFonts w:ascii="Times New Roman" w:hAnsi="Times New Roman"/>
                <w:color w:val="000000"/>
                <w:sz w:val="18"/>
                <w:szCs w:val="18"/>
              </w:rPr>
              <w:t>17.30</w:t>
            </w:r>
          </w:p>
        </w:tc>
      </w:tr>
      <w:tr w:rsidR="00AE4BDD" w:rsidRPr="00E45BB0" w14:paraId="344A4C65" w14:textId="77777777" w:rsidTr="004C3B4D">
        <w:trPr>
          <w:trHeight w:val="283"/>
          <w:jc w:val="center"/>
        </w:trPr>
        <w:tc>
          <w:tcPr>
            <w:tcW w:w="2689" w:type="dxa"/>
            <w:vAlign w:val="center"/>
          </w:tcPr>
          <w:p w14:paraId="7EC416A2" w14:textId="77777777" w:rsidR="00AE4BDD" w:rsidRPr="00E45BB0" w:rsidRDefault="00AE4BDD" w:rsidP="00FB359A">
            <w:pPr>
              <w:spacing w:line="276" w:lineRule="auto"/>
              <w:rPr>
                <w:rFonts w:ascii="Times New Roman" w:hAnsi="Times New Roman"/>
                <w:sz w:val="18"/>
              </w:rPr>
            </w:pPr>
            <w:r w:rsidRPr="00E45BB0">
              <w:rPr>
                <w:rFonts w:ascii="Times New Roman" w:hAnsi="Times New Roman"/>
                <w:sz w:val="18"/>
              </w:rPr>
              <w:t>Crude fat (%)</w:t>
            </w:r>
          </w:p>
        </w:tc>
        <w:tc>
          <w:tcPr>
            <w:tcW w:w="6400" w:type="dxa"/>
            <w:vAlign w:val="center"/>
          </w:tcPr>
          <w:p w14:paraId="43A53761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BB0">
              <w:rPr>
                <w:rFonts w:ascii="Times New Roman" w:hAnsi="Times New Roman"/>
                <w:color w:val="000000"/>
                <w:sz w:val="18"/>
                <w:szCs w:val="18"/>
              </w:rPr>
              <w:t>7.40</w:t>
            </w:r>
          </w:p>
        </w:tc>
      </w:tr>
      <w:tr w:rsidR="00AE4BDD" w:rsidRPr="00E45BB0" w14:paraId="6542C223" w14:textId="77777777" w:rsidTr="004C3B4D">
        <w:trPr>
          <w:trHeight w:val="283"/>
          <w:jc w:val="center"/>
        </w:trPr>
        <w:tc>
          <w:tcPr>
            <w:tcW w:w="2689" w:type="dxa"/>
            <w:vAlign w:val="center"/>
          </w:tcPr>
          <w:p w14:paraId="21619576" w14:textId="77777777" w:rsidR="00AE4BDD" w:rsidRPr="00E45BB0" w:rsidRDefault="00AE4BDD" w:rsidP="00FB359A">
            <w:pPr>
              <w:spacing w:line="276" w:lineRule="auto"/>
              <w:rPr>
                <w:rFonts w:ascii="Times New Roman" w:hAnsi="Times New Roman"/>
                <w:sz w:val="18"/>
              </w:rPr>
            </w:pPr>
            <w:r w:rsidRPr="00E45BB0">
              <w:rPr>
                <w:rFonts w:ascii="Times New Roman" w:hAnsi="Times New Roman"/>
                <w:sz w:val="18"/>
              </w:rPr>
              <w:t xml:space="preserve">Crude </w:t>
            </w:r>
            <w:proofErr w:type="spellStart"/>
            <w:r w:rsidRPr="00E45BB0">
              <w:rPr>
                <w:rFonts w:ascii="Times New Roman" w:hAnsi="Times New Roman"/>
                <w:sz w:val="18"/>
              </w:rPr>
              <w:t>fibre</w:t>
            </w:r>
            <w:proofErr w:type="spellEnd"/>
            <w:r w:rsidRPr="00E45BB0">
              <w:rPr>
                <w:rFonts w:ascii="Times New Roman" w:hAnsi="Times New Roman"/>
                <w:sz w:val="18"/>
              </w:rPr>
              <w:t xml:space="preserve"> (%)</w:t>
            </w:r>
          </w:p>
        </w:tc>
        <w:tc>
          <w:tcPr>
            <w:tcW w:w="6400" w:type="dxa"/>
            <w:vAlign w:val="center"/>
          </w:tcPr>
          <w:p w14:paraId="37AF9062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BB0">
              <w:rPr>
                <w:rFonts w:ascii="Times New Roman" w:hAnsi="Times New Roman"/>
                <w:color w:val="000000"/>
                <w:sz w:val="18"/>
                <w:szCs w:val="18"/>
              </w:rPr>
              <w:t>3.00</w:t>
            </w:r>
          </w:p>
        </w:tc>
      </w:tr>
      <w:tr w:rsidR="00AE4BDD" w:rsidRPr="00E45BB0" w14:paraId="0CC953C0" w14:textId="77777777" w:rsidTr="004C3B4D">
        <w:trPr>
          <w:trHeight w:val="283"/>
          <w:jc w:val="center"/>
        </w:trPr>
        <w:tc>
          <w:tcPr>
            <w:tcW w:w="2689" w:type="dxa"/>
            <w:vAlign w:val="center"/>
          </w:tcPr>
          <w:p w14:paraId="4D1E9DF1" w14:textId="77777777" w:rsidR="00AE4BDD" w:rsidRPr="00E45BB0" w:rsidRDefault="00AE4BDD" w:rsidP="00FB359A">
            <w:pPr>
              <w:spacing w:line="276" w:lineRule="auto"/>
              <w:rPr>
                <w:rFonts w:ascii="Times New Roman" w:hAnsi="Times New Roman"/>
                <w:sz w:val="18"/>
              </w:rPr>
            </w:pPr>
            <w:r w:rsidRPr="00E45BB0">
              <w:rPr>
                <w:rFonts w:ascii="Times New Roman" w:hAnsi="Times New Roman"/>
                <w:sz w:val="18"/>
              </w:rPr>
              <w:t>Crude ash (%)</w:t>
            </w:r>
          </w:p>
        </w:tc>
        <w:tc>
          <w:tcPr>
            <w:tcW w:w="6400" w:type="dxa"/>
            <w:vAlign w:val="center"/>
          </w:tcPr>
          <w:p w14:paraId="2A9E0F9A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5BB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.00 </w:t>
            </w:r>
          </w:p>
        </w:tc>
      </w:tr>
      <w:tr w:rsidR="00AE4BDD" w:rsidRPr="00E45BB0" w14:paraId="5D85A43E" w14:textId="77777777" w:rsidTr="004C3B4D">
        <w:trPr>
          <w:trHeight w:val="283"/>
          <w:jc w:val="center"/>
        </w:trPr>
        <w:tc>
          <w:tcPr>
            <w:tcW w:w="2689" w:type="dxa"/>
            <w:vAlign w:val="center"/>
          </w:tcPr>
          <w:p w14:paraId="229EA732" w14:textId="77777777" w:rsidR="00AE4BDD" w:rsidRPr="00E45BB0" w:rsidRDefault="00AE4BDD" w:rsidP="00FB359A">
            <w:pPr>
              <w:spacing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>Total Lys (%)</w:t>
            </w:r>
          </w:p>
        </w:tc>
        <w:tc>
          <w:tcPr>
            <w:tcW w:w="6400" w:type="dxa"/>
            <w:vAlign w:val="center"/>
          </w:tcPr>
          <w:p w14:paraId="3B80F6B7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45BB0">
              <w:rPr>
                <w:rFonts w:ascii="Times New Roman" w:hAnsi="Times New Roman"/>
                <w:sz w:val="18"/>
                <w:szCs w:val="18"/>
              </w:rPr>
              <w:t>1.45</w:t>
            </w:r>
          </w:p>
        </w:tc>
      </w:tr>
      <w:tr w:rsidR="00AE4BDD" w:rsidRPr="00E45BB0" w14:paraId="567330FF" w14:textId="77777777" w:rsidTr="004C3B4D">
        <w:trPr>
          <w:trHeight w:val="283"/>
          <w:jc w:val="center"/>
        </w:trPr>
        <w:tc>
          <w:tcPr>
            <w:tcW w:w="2689" w:type="dxa"/>
            <w:vAlign w:val="center"/>
          </w:tcPr>
          <w:p w14:paraId="6AFACF97" w14:textId="77777777" w:rsidR="00AE4BDD" w:rsidRPr="00E45BB0" w:rsidRDefault="00AE4BDD" w:rsidP="00FB359A">
            <w:pPr>
              <w:spacing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>SID</w:t>
            </w:r>
            <w:r w:rsidRPr="00E45BB0">
              <w:rPr>
                <w:rFonts w:ascii="Times New Roman" w:hAnsi="Times New Roman"/>
                <w:iCs/>
                <w:sz w:val="16"/>
                <w:szCs w:val="16"/>
                <w:vertAlign w:val="superscript"/>
              </w:rPr>
              <w:t>2</w:t>
            </w:r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 xml:space="preserve"> Lys</w:t>
            </w:r>
          </w:p>
        </w:tc>
        <w:tc>
          <w:tcPr>
            <w:tcW w:w="6400" w:type="dxa"/>
            <w:vAlign w:val="center"/>
          </w:tcPr>
          <w:p w14:paraId="32FAB15E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de-DE"/>
              </w:rPr>
            </w:pPr>
            <w:r w:rsidRPr="00E45BB0">
              <w:rPr>
                <w:rFonts w:ascii="Times New Roman" w:hAnsi="Times New Roman"/>
                <w:color w:val="000000" w:themeColor="text1"/>
                <w:sz w:val="18"/>
                <w:szCs w:val="18"/>
                <w:lang w:eastAsia="de-DE"/>
              </w:rPr>
              <w:t>1.36</w:t>
            </w:r>
          </w:p>
        </w:tc>
      </w:tr>
      <w:tr w:rsidR="00AE4BDD" w:rsidRPr="00E45BB0" w14:paraId="1EE7F41A" w14:textId="77777777" w:rsidTr="004C3B4D">
        <w:trPr>
          <w:trHeight w:val="283"/>
          <w:jc w:val="center"/>
        </w:trPr>
        <w:tc>
          <w:tcPr>
            <w:tcW w:w="2689" w:type="dxa"/>
            <w:vAlign w:val="center"/>
          </w:tcPr>
          <w:p w14:paraId="1C2B9C47" w14:textId="77777777" w:rsidR="00AE4BDD" w:rsidRPr="00E45BB0" w:rsidRDefault="00AE4BDD" w:rsidP="00FB359A">
            <w:pPr>
              <w:spacing w:line="276" w:lineRule="auto"/>
              <w:rPr>
                <w:rFonts w:ascii="Times New Roman" w:hAnsi="Times New Roman"/>
                <w:sz w:val="18"/>
              </w:rPr>
            </w:pPr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 xml:space="preserve">SID </w:t>
            </w:r>
            <w:proofErr w:type="spellStart"/>
            <w:proofErr w:type="gramStart"/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>Thr:Lys</w:t>
            </w:r>
            <w:proofErr w:type="spellEnd"/>
            <w:proofErr w:type="gramEnd"/>
          </w:p>
        </w:tc>
        <w:tc>
          <w:tcPr>
            <w:tcW w:w="6400" w:type="dxa"/>
            <w:vAlign w:val="center"/>
          </w:tcPr>
          <w:p w14:paraId="50170A03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E45BB0">
              <w:rPr>
                <w:rFonts w:ascii="Times New Roman" w:hAnsi="Times New Roman"/>
                <w:color w:val="000000" w:themeColor="text1"/>
                <w:sz w:val="18"/>
                <w:szCs w:val="18"/>
                <w:lang w:eastAsia="de-DE"/>
              </w:rPr>
              <w:t>0.62</w:t>
            </w:r>
          </w:p>
        </w:tc>
      </w:tr>
      <w:tr w:rsidR="00AE4BDD" w:rsidRPr="00E45BB0" w14:paraId="1D1A743E" w14:textId="77777777" w:rsidTr="004C3B4D">
        <w:trPr>
          <w:trHeight w:val="283"/>
          <w:jc w:val="center"/>
        </w:trPr>
        <w:tc>
          <w:tcPr>
            <w:tcW w:w="2689" w:type="dxa"/>
            <w:vAlign w:val="center"/>
          </w:tcPr>
          <w:p w14:paraId="438C4936" w14:textId="77777777" w:rsidR="00AE4BDD" w:rsidRPr="00E45BB0" w:rsidRDefault="00AE4BDD" w:rsidP="00FB359A">
            <w:pPr>
              <w:spacing w:line="276" w:lineRule="auto"/>
              <w:rPr>
                <w:rFonts w:ascii="Times New Roman" w:hAnsi="Times New Roman"/>
                <w:sz w:val="18"/>
              </w:rPr>
            </w:pPr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 xml:space="preserve">SID </w:t>
            </w:r>
            <w:proofErr w:type="spellStart"/>
            <w:proofErr w:type="gramStart"/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>Met:Lys</w:t>
            </w:r>
            <w:proofErr w:type="spellEnd"/>
            <w:proofErr w:type="gramEnd"/>
          </w:p>
        </w:tc>
        <w:tc>
          <w:tcPr>
            <w:tcW w:w="6400" w:type="dxa"/>
            <w:vAlign w:val="center"/>
          </w:tcPr>
          <w:p w14:paraId="77E16632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45BB0">
              <w:rPr>
                <w:rFonts w:ascii="Times New Roman" w:hAnsi="Times New Roman"/>
                <w:color w:val="000000" w:themeColor="text1"/>
                <w:sz w:val="18"/>
                <w:szCs w:val="18"/>
                <w:lang w:eastAsia="de-DE"/>
              </w:rPr>
              <w:t>0.36</w:t>
            </w:r>
          </w:p>
        </w:tc>
      </w:tr>
      <w:tr w:rsidR="00AE4BDD" w:rsidRPr="00E45BB0" w14:paraId="071EF20A" w14:textId="77777777" w:rsidTr="004C3B4D">
        <w:trPr>
          <w:trHeight w:val="283"/>
          <w:jc w:val="center"/>
        </w:trPr>
        <w:tc>
          <w:tcPr>
            <w:tcW w:w="2689" w:type="dxa"/>
            <w:vAlign w:val="center"/>
          </w:tcPr>
          <w:p w14:paraId="1AEA2D8A" w14:textId="77777777" w:rsidR="00AE4BDD" w:rsidRPr="00E45BB0" w:rsidRDefault="00AE4BDD" w:rsidP="00FB359A">
            <w:pPr>
              <w:spacing w:line="276" w:lineRule="auto"/>
              <w:rPr>
                <w:rFonts w:ascii="Times New Roman" w:hAnsi="Times New Roman"/>
                <w:sz w:val="18"/>
              </w:rPr>
            </w:pPr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 xml:space="preserve">SID </w:t>
            </w:r>
            <w:proofErr w:type="spellStart"/>
            <w:proofErr w:type="gramStart"/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>Cys:Lys</w:t>
            </w:r>
            <w:proofErr w:type="spellEnd"/>
            <w:proofErr w:type="gramEnd"/>
          </w:p>
        </w:tc>
        <w:tc>
          <w:tcPr>
            <w:tcW w:w="6400" w:type="dxa"/>
            <w:vAlign w:val="center"/>
          </w:tcPr>
          <w:p w14:paraId="24E1D7C2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45BB0">
              <w:rPr>
                <w:rFonts w:ascii="Times New Roman" w:hAnsi="Times New Roman"/>
                <w:color w:val="000000" w:themeColor="text1"/>
                <w:sz w:val="18"/>
                <w:szCs w:val="18"/>
                <w:lang w:eastAsia="de-DE"/>
              </w:rPr>
              <w:t>0.17</w:t>
            </w:r>
          </w:p>
        </w:tc>
      </w:tr>
      <w:tr w:rsidR="00AE4BDD" w:rsidRPr="00E45BB0" w14:paraId="6299AE98" w14:textId="77777777" w:rsidTr="004C3B4D">
        <w:trPr>
          <w:trHeight w:val="283"/>
          <w:jc w:val="center"/>
        </w:trPr>
        <w:tc>
          <w:tcPr>
            <w:tcW w:w="2689" w:type="dxa"/>
            <w:vAlign w:val="center"/>
          </w:tcPr>
          <w:p w14:paraId="493824D3" w14:textId="77777777" w:rsidR="00AE4BDD" w:rsidRPr="00E45BB0" w:rsidRDefault="00AE4BDD" w:rsidP="00FB359A">
            <w:pPr>
              <w:spacing w:line="276" w:lineRule="auto"/>
              <w:rPr>
                <w:rFonts w:ascii="Times New Roman" w:hAnsi="Times New Roman"/>
                <w:sz w:val="18"/>
              </w:rPr>
            </w:pPr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>SID (</w:t>
            </w:r>
            <w:proofErr w:type="spellStart"/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>Met+Cys</w:t>
            </w:r>
            <w:proofErr w:type="spellEnd"/>
            <w:proofErr w:type="gramStart"/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>):Lys</w:t>
            </w:r>
            <w:proofErr w:type="gramEnd"/>
          </w:p>
        </w:tc>
        <w:tc>
          <w:tcPr>
            <w:tcW w:w="6400" w:type="dxa"/>
            <w:vAlign w:val="center"/>
          </w:tcPr>
          <w:p w14:paraId="09E99F87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E45BB0">
              <w:rPr>
                <w:rFonts w:ascii="Times New Roman" w:hAnsi="Times New Roman"/>
                <w:color w:val="000000" w:themeColor="text1"/>
                <w:sz w:val="18"/>
                <w:szCs w:val="18"/>
                <w:lang w:eastAsia="de-DE"/>
              </w:rPr>
              <w:t>0.54</w:t>
            </w:r>
          </w:p>
        </w:tc>
      </w:tr>
      <w:tr w:rsidR="00AE4BDD" w:rsidRPr="00E45BB0" w14:paraId="61DC634A" w14:textId="77777777" w:rsidTr="004C3B4D">
        <w:trPr>
          <w:trHeight w:val="283"/>
          <w:jc w:val="center"/>
        </w:trPr>
        <w:tc>
          <w:tcPr>
            <w:tcW w:w="2689" w:type="dxa"/>
            <w:vAlign w:val="center"/>
          </w:tcPr>
          <w:p w14:paraId="3CCBF208" w14:textId="77777777" w:rsidR="00AE4BDD" w:rsidRPr="00E45BB0" w:rsidRDefault="00AE4BDD" w:rsidP="00FB359A">
            <w:pPr>
              <w:spacing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 xml:space="preserve">SID </w:t>
            </w:r>
            <w:proofErr w:type="spellStart"/>
            <w:proofErr w:type="gramStart"/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>Trp:Lys</w:t>
            </w:r>
            <w:proofErr w:type="spellEnd"/>
            <w:proofErr w:type="gramEnd"/>
          </w:p>
        </w:tc>
        <w:tc>
          <w:tcPr>
            <w:tcW w:w="6400" w:type="dxa"/>
            <w:vAlign w:val="center"/>
          </w:tcPr>
          <w:p w14:paraId="7710FD90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E45BB0">
              <w:rPr>
                <w:rFonts w:ascii="Times New Roman" w:hAnsi="Times New Roman"/>
                <w:color w:val="000000" w:themeColor="text1"/>
                <w:sz w:val="18"/>
                <w:szCs w:val="18"/>
                <w:lang w:eastAsia="de-DE"/>
              </w:rPr>
              <w:t>0.18</w:t>
            </w:r>
          </w:p>
        </w:tc>
      </w:tr>
      <w:tr w:rsidR="00AE4BDD" w:rsidRPr="00E45BB0" w14:paraId="1147921B" w14:textId="77777777" w:rsidTr="004C3B4D">
        <w:trPr>
          <w:trHeight w:val="283"/>
          <w:jc w:val="center"/>
        </w:trPr>
        <w:tc>
          <w:tcPr>
            <w:tcW w:w="2689" w:type="dxa"/>
            <w:vAlign w:val="center"/>
          </w:tcPr>
          <w:p w14:paraId="5ED9EFF6" w14:textId="77777777" w:rsidR="00AE4BDD" w:rsidRPr="00E45BB0" w:rsidRDefault="00AE4BDD" w:rsidP="00FB359A">
            <w:pPr>
              <w:spacing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 xml:space="preserve">SID </w:t>
            </w:r>
            <w:proofErr w:type="spellStart"/>
            <w:proofErr w:type="gramStart"/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>Ile:Lys</w:t>
            </w:r>
            <w:proofErr w:type="spellEnd"/>
            <w:proofErr w:type="gramEnd"/>
          </w:p>
        </w:tc>
        <w:tc>
          <w:tcPr>
            <w:tcW w:w="6400" w:type="dxa"/>
            <w:vAlign w:val="center"/>
          </w:tcPr>
          <w:p w14:paraId="69D7A7A7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E45BB0">
              <w:rPr>
                <w:rFonts w:ascii="Times New Roman" w:hAnsi="Times New Roman"/>
                <w:color w:val="000000" w:themeColor="text1"/>
                <w:sz w:val="18"/>
                <w:szCs w:val="18"/>
                <w:lang w:eastAsia="de-DE"/>
              </w:rPr>
              <w:t>0.45</w:t>
            </w:r>
          </w:p>
        </w:tc>
      </w:tr>
      <w:tr w:rsidR="00AE4BDD" w:rsidRPr="00E45BB0" w14:paraId="47F216FC" w14:textId="77777777" w:rsidTr="004C3B4D">
        <w:trPr>
          <w:trHeight w:val="283"/>
          <w:jc w:val="center"/>
        </w:trPr>
        <w:tc>
          <w:tcPr>
            <w:tcW w:w="2689" w:type="dxa"/>
            <w:vAlign w:val="center"/>
          </w:tcPr>
          <w:p w14:paraId="01BCC086" w14:textId="77777777" w:rsidR="00AE4BDD" w:rsidRPr="00E45BB0" w:rsidRDefault="00AE4BDD" w:rsidP="00FB359A">
            <w:pPr>
              <w:spacing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 xml:space="preserve">SID </w:t>
            </w:r>
            <w:proofErr w:type="spellStart"/>
            <w:proofErr w:type="gramStart"/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>Val:Lys</w:t>
            </w:r>
            <w:proofErr w:type="spellEnd"/>
            <w:proofErr w:type="gramEnd"/>
          </w:p>
        </w:tc>
        <w:tc>
          <w:tcPr>
            <w:tcW w:w="6400" w:type="dxa"/>
            <w:vAlign w:val="center"/>
          </w:tcPr>
          <w:p w14:paraId="41327653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E45BB0">
              <w:rPr>
                <w:rFonts w:ascii="Times New Roman" w:hAnsi="Times New Roman"/>
                <w:color w:val="000000" w:themeColor="text1"/>
                <w:sz w:val="18"/>
                <w:szCs w:val="18"/>
                <w:lang w:eastAsia="de-DE"/>
              </w:rPr>
              <w:t>0.52</w:t>
            </w:r>
          </w:p>
        </w:tc>
      </w:tr>
      <w:tr w:rsidR="00AE4BDD" w:rsidRPr="00E45BB0" w14:paraId="1D4651F8" w14:textId="77777777" w:rsidTr="004C3B4D">
        <w:trPr>
          <w:trHeight w:val="283"/>
          <w:jc w:val="center"/>
        </w:trPr>
        <w:tc>
          <w:tcPr>
            <w:tcW w:w="2689" w:type="dxa"/>
            <w:vAlign w:val="center"/>
          </w:tcPr>
          <w:p w14:paraId="2D68A14F" w14:textId="77777777" w:rsidR="00AE4BDD" w:rsidRPr="00E45BB0" w:rsidRDefault="00AE4BDD" w:rsidP="00FB359A">
            <w:pPr>
              <w:spacing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 xml:space="preserve">SID </w:t>
            </w:r>
            <w:proofErr w:type="spellStart"/>
            <w:proofErr w:type="gramStart"/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>Leu:Lys</w:t>
            </w:r>
            <w:proofErr w:type="spellEnd"/>
            <w:proofErr w:type="gramEnd"/>
          </w:p>
        </w:tc>
        <w:tc>
          <w:tcPr>
            <w:tcW w:w="6400" w:type="dxa"/>
            <w:vAlign w:val="center"/>
          </w:tcPr>
          <w:p w14:paraId="22010C6C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E45BB0">
              <w:rPr>
                <w:rFonts w:ascii="Times New Roman" w:hAnsi="Times New Roman"/>
                <w:color w:val="000000" w:themeColor="text1"/>
                <w:sz w:val="18"/>
                <w:szCs w:val="18"/>
                <w:lang w:eastAsia="de-DE"/>
              </w:rPr>
              <w:t>0.85</w:t>
            </w:r>
          </w:p>
        </w:tc>
      </w:tr>
      <w:tr w:rsidR="00AE4BDD" w:rsidRPr="00E45BB0" w14:paraId="51292944" w14:textId="77777777" w:rsidTr="004C3B4D">
        <w:trPr>
          <w:trHeight w:val="283"/>
          <w:jc w:val="center"/>
        </w:trPr>
        <w:tc>
          <w:tcPr>
            <w:tcW w:w="2689" w:type="dxa"/>
            <w:vAlign w:val="center"/>
          </w:tcPr>
          <w:p w14:paraId="2DC35C8E" w14:textId="77777777" w:rsidR="00AE4BDD" w:rsidRPr="00E45BB0" w:rsidRDefault="00AE4BDD" w:rsidP="00FB359A">
            <w:pPr>
              <w:spacing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 xml:space="preserve">SID </w:t>
            </w:r>
            <w:proofErr w:type="spellStart"/>
            <w:proofErr w:type="gramStart"/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>Arg:Lys</w:t>
            </w:r>
            <w:proofErr w:type="spellEnd"/>
            <w:proofErr w:type="gramEnd"/>
          </w:p>
        </w:tc>
        <w:tc>
          <w:tcPr>
            <w:tcW w:w="6400" w:type="dxa"/>
            <w:vAlign w:val="center"/>
          </w:tcPr>
          <w:p w14:paraId="3AC275AC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E45BB0">
              <w:rPr>
                <w:rFonts w:ascii="Times New Roman" w:hAnsi="Times New Roman"/>
                <w:color w:val="000000" w:themeColor="text1"/>
                <w:sz w:val="18"/>
                <w:szCs w:val="18"/>
                <w:lang w:eastAsia="de-DE"/>
              </w:rPr>
              <w:t>0.65</w:t>
            </w:r>
          </w:p>
        </w:tc>
      </w:tr>
      <w:tr w:rsidR="00AE4BDD" w:rsidRPr="00E45BB0" w14:paraId="4705EFB7" w14:textId="77777777" w:rsidTr="004C3B4D">
        <w:trPr>
          <w:trHeight w:val="283"/>
          <w:jc w:val="center"/>
        </w:trPr>
        <w:tc>
          <w:tcPr>
            <w:tcW w:w="2689" w:type="dxa"/>
            <w:vAlign w:val="center"/>
          </w:tcPr>
          <w:p w14:paraId="3320F11E" w14:textId="77777777" w:rsidR="00AE4BDD" w:rsidRPr="00E45BB0" w:rsidRDefault="00AE4BDD" w:rsidP="00FB359A">
            <w:pPr>
              <w:spacing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 xml:space="preserve">SID </w:t>
            </w:r>
            <w:proofErr w:type="spellStart"/>
            <w:proofErr w:type="gramStart"/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>Glu:Lys</w:t>
            </w:r>
            <w:proofErr w:type="spellEnd"/>
            <w:proofErr w:type="gramEnd"/>
          </w:p>
        </w:tc>
        <w:tc>
          <w:tcPr>
            <w:tcW w:w="6400" w:type="dxa"/>
            <w:vAlign w:val="center"/>
          </w:tcPr>
          <w:p w14:paraId="11CED675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E45BB0">
              <w:rPr>
                <w:rFonts w:ascii="Times New Roman" w:hAnsi="Times New Roman"/>
                <w:color w:val="000000" w:themeColor="text1"/>
                <w:sz w:val="18"/>
                <w:szCs w:val="18"/>
                <w:lang w:eastAsia="de-DE"/>
              </w:rPr>
              <w:t>2.26</w:t>
            </w:r>
          </w:p>
        </w:tc>
      </w:tr>
      <w:tr w:rsidR="00AE4BDD" w:rsidRPr="00E45BB0" w14:paraId="6EA149B9" w14:textId="77777777" w:rsidTr="004C3B4D">
        <w:trPr>
          <w:trHeight w:val="283"/>
          <w:jc w:val="center"/>
        </w:trPr>
        <w:tc>
          <w:tcPr>
            <w:tcW w:w="2689" w:type="dxa"/>
            <w:vAlign w:val="center"/>
          </w:tcPr>
          <w:p w14:paraId="49CA1593" w14:textId="77777777" w:rsidR="00AE4BDD" w:rsidRPr="00E45BB0" w:rsidRDefault="00AE4BDD" w:rsidP="00FB359A">
            <w:pPr>
              <w:spacing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>Calcium (%)</w:t>
            </w:r>
          </w:p>
        </w:tc>
        <w:tc>
          <w:tcPr>
            <w:tcW w:w="6400" w:type="dxa"/>
            <w:vAlign w:val="center"/>
          </w:tcPr>
          <w:p w14:paraId="68AA76ED" w14:textId="77777777" w:rsidR="00AE4BDD" w:rsidRPr="00E45BB0" w:rsidRDefault="00AE4BDD" w:rsidP="00FB359A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45BB0">
              <w:rPr>
                <w:rFonts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</w:tr>
      <w:tr w:rsidR="00AE4BDD" w:rsidRPr="00E45BB0" w14:paraId="7BD64C56" w14:textId="77777777" w:rsidTr="004C3B4D">
        <w:trPr>
          <w:trHeight w:val="283"/>
          <w:jc w:val="center"/>
        </w:trPr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3C962010" w14:textId="77777777" w:rsidR="00AE4BDD" w:rsidRPr="00E45BB0" w:rsidRDefault="00AE4BDD" w:rsidP="00FB359A">
            <w:pPr>
              <w:spacing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>Phosphorus (%)</w:t>
            </w:r>
          </w:p>
        </w:tc>
        <w:tc>
          <w:tcPr>
            <w:tcW w:w="6400" w:type="dxa"/>
            <w:tcBorders>
              <w:bottom w:val="single" w:sz="4" w:space="0" w:color="auto"/>
            </w:tcBorders>
            <w:vAlign w:val="center"/>
          </w:tcPr>
          <w:p w14:paraId="6658E857" w14:textId="77777777" w:rsidR="00AE4BDD" w:rsidRPr="00E45BB0" w:rsidRDefault="00AE4BDD" w:rsidP="00FB359A">
            <w:pPr>
              <w:tabs>
                <w:tab w:val="decimal" w:pos="0"/>
              </w:tabs>
              <w:spacing w:line="276" w:lineRule="auto"/>
              <w:jc w:val="center"/>
              <w:rPr>
                <w:rFonts w:ascii="Times New Roman" w:hAnsi="Times New Roman"/>
                <w:sz w:val="18"/>
              </w:rPr>
            </w:pPr>
            <w:r w:rsidRPr="00E45BB0">
              <w:rPr>
                <w:rFonts w:ascii="Times New Roman" w:hAnsi="Times New Roman"/>
                <w:bCs/>
                <w:sz w:val="18"/>
                <w:szCs w:val="18"/>
              </w:rPr>
              <w:t>0.56</w:t>
            </w:r>
          </w:p>
        </w:tc>
      </w:tr>
    </w:tbl>
    <w:p w14:paraId="673B6D4F" w14:textId="77777777" w:rsidR="00AE4BDD" w:rsidRPr="00E45BB0" w:rsidRDefault="00AE4BDD" w:rsidP="00FB359A">
      <w:pPr>
        <w:spacing w:line="276" w:lineRule="auto"/>
        <w:jc w:val="both"/>
        <w:rPr>
          <w:rFonts w:ascii="Times New Roman" w:hAnsi="Times New Roman"/>
          <w:iCs/>
          <w:sz w:val="16"/>
          <w:szCs w:val="16"/>
        </w:rPr>
      </w:pPr>
      <w:r w:rsidRPr="00E45BB0">
        <w:rPr>
          <w:rFonts w:ascii="Times New Roman" w:hAnsi="Times New Roman"/>
          <w:iCs/>
          <w:sz w:val="16"/>
          <w:szCs w:val="16"/>
          <w:vertAlign w:val="superscript"/>
        </w:rPr>
        <w:t>1</w:t>
      </w:r>
      <w:r w:rsidRPr="00E45BB0">
        <w:rPr>
          <w:rFonts w:ascii="Times New Roman" w:hAnsi="Times New Roman"/>
          <w:iCs/>
          <w:sz w:val="16"/>
          <w:szCs w:val="16"/>
        </w:rPr>
        <w:t xml:space="preserve"> Nutritional additives per kg: 12000 I.E. Vit. A (3a672a); 2000 I.E. Vit. D3 (E 671); 180 mg Vit. E as all </w:t>
      </w:r>
      <w:proofErr w:type="spellStart"/>
      <w:r w:rsidRPr="00E45BB0">
        <w:rPr>
          <w:rFonts w:ascii="Times New Roman" w:hAnsi="Times New Roman"/>
          <w:iCs/>
          <w:sz w:val="16"/>
          <w:szCs w:val="16"/>
        </w:rPr>
        <w:t>rac</w:t>
      </w:r>
      <w:proofErr w:type="spellEnd"/>
      <w:r w:rsidRPr="00E45BB0">
        <w:rPr>
          <w:rFonts w:ascii="Times New Roman" w:hAnsi="Times New Roman"/>
          <w:iCs/>
          <w:sz w:val="16"/>
          <w:szCs w:val="16"/>
        </w:rPr>
        <w:t>-alpha-</w:t>
      </w:r>
      <w:proofErr w:type="spellStart"/>
      <w:r w:rsidRPr="00E45BB0">
        <w:rPr>
          <w:rFonts w:ascii="Times New Roman" w:hAnsi="Times New Roman"/>
          <w:iCs/>
          <w:sz w:val="16"/>
          <w:szCs w:val="16"/>
        </w:rPr>
        <w:t>Tocopheryl</w:t>
      </w:r>
      <w:proofErr w:type="spellEnd"/>
      <w:r w:rsidRPr="00E45BB0">
        <w:rPr>
          <w:rFonts w:ascii="Times New Roman" w:hAnsi="Times New Roman"/>
          <w:iCs/>
          <w:sz w:val="16"/>
          <w:szCs w:val="16"/>
        </w:rPr>
        <w:t xml:space="preserve"> Acetate (3a700); 150 mg Cu from Copper (II) sulfate pentahydrate (E 4); 10 mg Cu from Copper </w:t>
      </w:r>
      <w:proofErr w:type="spellStart"/>
      <w:r w:rsidRPr="00E45BB0">
        <w:rPr>
          <w:rFonts w:ascii="Times New Roman" w:hAnsi="Times New Roman"/>
          <w:iCs/>
          <w:sz w:val="16"/>
          <w:szCs w:val="16"/>
        </w:rPr>
        <w:t>bilysinate</w:t>
      </w:r>
      <w:proofErr w:type="spellEnd"/>
      <w:r w:rsidRPr="00E45BB0">
        <w:rPr>
          <w:rFonts w:ascii="Times New Roman" w:hAnsi="Times New Roman"/>
          <w:iCs/>
          <w:sz w:val="16"/>
          <w:szCs w:val="16"/>
        </w:rPr>
        <w:t xml:space="preserve"> (3b411); 100 mg Fe from Ferrous (II) sulfate monohydrate (E 1); 125 mg Fe from Ferrous (II) fumarate (E 1); 125 mg Fe from Ferrous chelate of glycine, hydrate (E 1); 100 mg Zn from zinc oxide (3b603); 20 mg Zn as Zinc chelate of glycine hydrate (3b607); 64 mg Mn from manganese oxide (E 5); 2 mg I from Calcium iodate anhydrous (3b202); 0.45 mg Se from Sodium selenite (E 8). </w:t>
      </w:r>
    </w:p>
    <w:p w14:paraId="6DDD6975" w14:textId="77777777" w:rsidR="00AE4BDD" w:rsidRPr="00E45BB0" w:rsidRDefault="00AE4BDD" w:rsidP="00FB359A">
      <w:pPr>
        <w:spacing w:line="276" w:lineRule="auto"/>
        <w:jc w:val="both"/>
        <w:rPr>
          <w:rFonts w:ascii="Times New Roman" w:hAnsi="Times New Roman"/>
          <w:iCs/>
          <w:sz w:val="16"/>
          <w:szCs w:val="16"/>
        </w:rPr>
      </w:pPr>
      <w:r w:rsidRPr="00E45BB0">
        <w:rPr>
          <w:rFonts w:ascii="Times New Roman" w:hAnsi="Times New Roman"/>
          <w:iCs/>
          <w:sz w:val="16"/>
          <w:szCs w:val="16"/>
        </w:rPr>
        <w:t xml:space="preserve">Antioxidants per kg: 21.0 mg Butylated hydroxytoluene (BHT/ E 321); 9.0 mg Propyl gallate (E 310); Zootechnical additives per kg: 1.0 x 10*9 KBE Enterococcus </w:t>
      </w:r>
      <w:proofErr w:type="spellStart"/>
      <w:r w:rsidRPr="00E45BB0">
        <w:rPr>
          <w:rFonts w:ascii="Times New Roman" w:hAnsi="Times New Roman"/>
          <w:iCs/>
          <w:sz w:val="16"/>
          <w:szCs w:val="16"/>
        </w:rPr>
        <w:t>feacium</w:t>
      </w:r>
      <w:proofErr w:type="spellEnd"/>
      <w:r w:rsidRPr="00E45BB0">
        <w:rPr>
          <w:rFonts w:ascii="Times New Roman" w:hAnsi="Times New Roman"/>
          <w:iCs/>
          <w:sz w:val="16"/>
          <w:szCs w:val="16"/>
        </w:rPr>
        <w:t xml:space="preserve"> DSM 7134 (4b1841/ </w:t>
      </w:r>
      <w:proofErr w:type="spellStart"/>
      <w:r w:rsidRPr="00E45BB0">
        <w:rPr>
          <w:rFonts w:ascii="Times New Roman" w:hAnsi="Times New Roman"/>
          <w:iCs/>
          <w:sz w:val="16"/>
          <w:szCs w:val="16"/>
        </w:rPr>
        <w:t>Bonvital</w:t>
      </w:r>
      <w:proofErr w:type="spellEnd"/>
      <w:r w:rsidRPr="00E45BB0">
        <w:rPr>
          <w:rFonts w:ascii="Times New Roman" w:hAnsi="Times New Roman"/>
          <w:iCs/>
          <w:sz w:val="16"/>
          <w:szCs w:val="16"/>
        </w:rPr>
        <w:t>); 70 U Endo- 1,3(4)-Beta-</w:t>
      </w:r>
      <w:proofErr w:type="spellStart"/>
      <w:r w:rsidRPr="00E45BB0">
        <w:rPr>
          <w:rFonts w:ascii="Times New Roman" w:hAnsi="Times New Roman"/>
          <w:iCs/>
          <w:sz w:val="16"/>
          <w:szCs w:val="16"/>
        </w:rPr>
        <w:t>Glucanase</w:t>
      </w:r>
      <w:proofErr w:type="spellEnd"/>
      <w:r w:rsidRPr="00E45BB0">
        <w:rPr>
          <w:rFonts w:ascii="Times New Roman" w:hAnsi="Times New Roman"/>
          <w:iCs/>
          <w:sz w:val="16"/>
          <w:szCs w:val="16"/>
        </w:rPr>
        <w:t xml:space="preserve"> EC 3.2.1.6; 80 U Endo- 1,4-Beta-</w:t>
      </w:r>
      <w:proofErr w:type="gramStart"/>
      <w:r w:rsidRPr="00E45BB0">
        <w:rPr>
          <w:rFonts w:ascii="Times New Roman" w:hAnsi="Times New Roman"/>
          <w:iCs/>
          <w:sz w:val="16"/>
          <w:szCs w:val="16"/>
        </w:rPr>
        <w:t>Glucanase  EC</w:t>
      </w:r>
      <w:proofErr w:type="gramEnd"/>
      <w:r w:rsidRPr="00E45BB0">
        <w:rPr>
          <w:rFonts w:ascii="Times New Roman" w:hAnsi="Times New Roman"/>
          <w:iCs/>
          <w:sz w:val="16"/>
          <w:szCs w:val="16"/>
        </w:rPr>
        <w:t xml:space="preserve"> 3.2.1.4; 270.0 I.U. Endo- 1,4-β Xylanase EC 3.2.1.8; 0.50% Benzoic acid (4d210); Sensory additives: 1.5 mg </w:t>
      </w:r>
      <w:proofErr w:type="spellStart"/>
      <w:r w:rsidRPr="00E45BB0">
        <w:rPr>
          <w:rFonts w:ascii="Times New Roman" w:hAnsi="Times New Roman"/>
          <w:iCs/>
          <w:sz w:val="16"/>
          <w:szCs w:val="16"/>
        </w:rPr>
        <w:t>Neohesperidin</w:t>
      </w:r>
      <w:proofErr w:type="spellEnd"/>
      <w:r w:rsidRPr="00E45BB0">
        <w:rPr>
          <w:rFonts w:ascii="Times New Roman" w:hAnsi="Times New Roman"/>
          <w:iCs/>
          <w:sz w:val="16"/>
          <w:szCs w:val="16"/>
        </w:rPr>
        <w:t xml:space="preserve"> dihydrochalcone (E 959); 130 mg Sodium saccharin (E 954iii).</w:t>
      </w:r>
    </w:p>
    <w:p w14:paraId="2BF40BB6" w14:textId="0C6C091D" w:rsidR="00A47E62" w:rsidRPr="00E45BB0" w:rsidRDefault="00AE4BDD" w:rsidP="00FB359A">
      <w:pPr>
        <w:spacing w:line="276" w:lineRule="auto"/>
        <w:jc w:val="both"/>
        <w:rPr>
          <w:rFonts w:ascii="Times New Roman" w:hAnsi="Times New Roman"/>
          <w:iCs/>
          <w:sz w:val="16"/>
          <w:szCs w:val="16"/>
        </w:rPr>
      </w:pPr>
      <w:r w:rsidRPr="00E45BB0">
        <w:rPr>
          <w:rFonts w:ascii="Times New Roman" w:hAnsi="Times New Roman"/>
          <w:iCs/>
          <w:sz w:val="16"/>
          <w:szCs w:val="16"/>
          <w:vertAlign w:val="superscript"/>
        </w:rPr>
        <w:t>2</w:t>
      </w:r>
      <w:r w:rsidRPr="00E45BB0">
        <w:rPr>
          <w:rFonts w:ascii="Times New Roman" w:hAnsi="Times New Roman"/>
          <w:iCs/>
          <w:sz w:val="16"/>
          <w:szCs w:val="16"/>
        </w:rPr>
        <w:t xml:space="preserve"> SID = standardized ileal digestible</w:t>
      </w:r>
    </w:p>
    <w:sectPr w:rsidR="00A47E62" w:rsidRPr="00E45BB0" w:rsidSect="005D3E73">
      <w:pgSz w:w="11900" w:h="16840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F9FC32" w14:textId="77777777" w:rsidR="00047D22" w:rsidRDefault="00047D22" w:rsidP="002D6EDB">
      <w:r>
        <w:separator/>
      </w:r>
    </w:p>
  </w:endnote>
  <w:endnote w:type="continuationSeparator" w:id="0">
    <w:p w14:paraId="792C0E8C" w14:textId="77777777" w:rsidR="00047D22" w:rsidRDefault="00047D22" w:rsidP="002D6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E6294F" w14:textId="77777777" w:rsidR="00047D22" w:rsidRDefault="00047D22" w:rsidP="002D6EDB">
      <w:r>
        <w:separator/>
      </w:r>
    </w:p>
  </w:footnote>
  <w:footnote w:type="continuationSeparator" w:id="0">
    <w:p w14:paraId="263FC945" w14:textId="77777777" w:rsidR="00047D22" w:rsidRDefault="00047D22" w:rsidP="002D6E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03E18"/>
    <w:multiLevelType w:val="multilevel"/>
    <w:tmpl w:val="B1BAC7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842C49"/>
    <w:multiLevelType w:val="multilevel"/>
    <w:tmpl w:val="36D4CC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0072F6B"/>
    <w:multiLevelType w:val="multilevel"/>
    <w:tmpl w:val="BA6A13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41401B1"/>
    <w:multiLevelType w:val="hybridMultilevel"/>
    <w:tmpl w:val="2E4EC6AA"/>
    <w:lvl w:ilvl="0" w:tplc="A6D47FF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0951539">
    <w:abstractNumId w:val="2"/>
  </w:num>
  <w:num w:numId="2" w16cid:durableId="553463857">
    <w:abstractNumId w:val="1"/>
  </w:num>
  <w:num w:numId="3" w16cid:durableId="1310941296">
    <w:abstractNumId w:val="0"/>
  </w:num>
  <w:num w:numId="4" w16cid:durableId="177081208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s-ES" w:vendorID="64" w:dllVersion="4096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2349186F-1802-4EEC-9838-324637A911B9}"/>
    <w:docVar w:name="dgnword-eventsink" w:val="3014064889424"/>
    <w:docVar w:name="dgnword-lastRevisionsView" w:val="0"/>
  </w:docVars>
  <w:rsids>
    <w:rsidRoot w:val="00125CF6"/>
    <w:rsid w:val="00000D2C"/>
    <w:rsid w:val="000011BC"/>
    <w:rsid w:val="00002FC0"/>
    <w:rsid w:val="000072E3"/>
    <w:rsid w:val="00011303"/>
    <w:rsid w:val="00011951"/>
    <w:rsid w:val="000155D3"/>
    <w:rsid w:val="0001602A"/>
    <w:rsid w:val="000169DD"/>
    <w:rsid w:val="00016D12"/>
    <w:rsid w:val="00022161"/>
    <w:rsid w:val="00023138"/>
    <w:rsid w:val="000278C2"/>
    <w:rsid w:val="00035123"/>
    <w:rsid w:val="00044A23"/>
    <w:rsid w:val="00047D22"/>
    <w:rsid w:val="000514C9"/>
    <w:rsid w:val="000525BF"/>
    <w:rsid w:val="00054977"/>
    <w:rsid w:val="00064E05"/>
    <w:rsid w:val="00065E39"/>
    <w:rsid w:val="0007310B"/>
    <w:rsid w:val="00073C3D"/>
    <w:rsid w:val="000746D9"/>
    <w:rsid w:val="000817EB"/>
    <w:rsid w:val="00085398"/>
    <w:rsid w:val="00085ACF"/>
    <w:rsid w:val="00087CB6"/>
    <w:rsid w:val="00090981"/>
    <w:rsid w:val="000A2DAD"/>
    <w:rsid w:val="000A3AFD"/>
    <w:rsid w:val="000B0A83"/>
    <w:rsid w:val="000C0FBC"/>
    <w:rsid w:val="000C3BA0"/>
    <w:rsid w:val="000C3E89"/>
    <w:rsid w:val="000C5462"/>
    <w:rsid w:val="000C766A"/>
    <w:rsid w:val="000D3702"/>
    <w:rsid w:val="000D3EBE"/>
    <w:rsid w:val="000D740F"/>
    <w:rsid w:val="000D7E78"/>
    <w:rsid w:val="000E06E8"/>
    <w:rsid w:val="000E5A42"/>
    <w:rsid w:val="000E64B2"/>
    <w:rsid w:val="000F02AF"/>
    <w:rsid w:val="000F2E18"/>
    <w:rsid w:val="000F3234"/>
    <w:rsid w:val="000F72F7"/>
    <w:rsid w:val="00116005"/>
    <w:rsid w:val="00117267"/>
    <w:rsid w:val="001211C1"/>
    <w:rsid w:val="00125CF6"/>
    <w:rsid w:val="0013068E"/>
    <w:rsid w:val="00142B06"/>
    <w:rsid w:val="0014727B"/>
    <w:rsid w:val="0014778A"/>
    <w:rsid w:val="0015061B"/>
    <w:rsid w:val="00151D00"/>
    <w:rsid w:val="001522C4"/>
    <w:rsid w:val="00157B9D"/>
    <w:rsid w:val="0016091C"/>
    <w:rsid w:val="0016154B"/>
    <w:rsid w:val="001672BA"/>
    <w:rsid w:val="00171935"/>
    <w:rsid w:val="00171C1A"/>
    <w:rsid w:val="00173665"/>
    <w:rsid w:val="001761CB"/>
    <w:rsid w:val="00176283"/>
    <w:rsid w:val="001819A9"/>
    <w:rsid w:val="001826A0"/>
    <w:rsid w:val="00184355"/>
    <w:rsid w:val="001853D6"/>
    <w:rsid w:val="00187F0F"/>
    <w:rsid w:val="00191B06"/>
    <w:rsid w:val="001A059A"/>
    <w:rsid w:val="001A1660"/>
    <w:rsid w:val="001A661D"/>
    <w:rsid w:val="001A71C6"/>
    <w:rsid w:val="001B1539"/>
    <w:rsid w:val="001B462F"/>
    <w:rsid w:val="001B71E4"/>
    <w:rsid w:val="001C1B5C"/>
    <w:rsid w:val="001D25BE"/>
    <w:rsid w:val="001D29EC"/>
    <w:rsid w:val="001F6D26"/>
    <w:rsid w:val="0020108B"/>
    <w:rsid w:val="0021234C"/>
    <w:rsid w:val="002127B8"/>
    <w:rsid w:val="00215C90"/>
    <w:rsid w:val="0022079A"/>
    <w:rsid w:val="00221944"/>
    <w:rsid w:val="00223428"/>
    <w:rsid w:val="00230EC9"/>
    <w:rsid w:val="0023451E"/>
    <w:rsid w:val="002462DD"/>
    <w:rsid w:val="0024769B"/>
    <w:rsid w:val="002524D8"/>
    <w:rsid w:val="002648A7"/>
    <w:rsid w:val="00265C38"/>
    <w:rsid w:val="002742F3"/>
    <w:rsid w:val="0027510F"/>
    <w:rsid w:val="00277243"/>
    <w:rsid w:val="00280455"/>
    <w:rsid w:val="00286E55"/>
    <w:rsid w:val="00294561"/>
    <w:rsid w:val="002C32A7"/>
    <w:rsid w:val="002D05B4"/>
    <w:rsid w:val="002D33B2"/>
    <w:rsid w:val="002D3F0C"/>
    <w:rsid w:val="002D6EDB"/>
    <w:rsid w:val="002E2D9B"/>
    <w:rsid w:val="002F571E"/>
    <w:rsid w:val="00305DC3"/>
    <w:rsid w:val="00311A63"/>
    <w:rsid w:val="003134CB"/>
    <w:rsid w:val="00313B3E"/>
    <w:rsid w:val="00314D60"/>
    <w:rsid w:val="00316323"/>
    <w:rsid w:val="003257C7"/>
    <w:rsid w:val="00332D6D"/>
    <w:rsid w:val="00332E70"/>
    <w:rsid w:val="00335080"/>
    <w:rsid w:val="00335DBA"/>
    <w:rsid w:val="003370B4"/>
    <w:rsid w:val="0034032D"/>
    <w:rsid w:val="00341649"/>
    <w:rsid w:val="00341AC8"/>
    <w:rsid w:val="00342B17"/>
    <w:rsid w:val="00351F22"/>
    <w:rsid w:val="00356971"/>
    <w:rsid w:val="003615F1"/>
    <w:rsid w:val="003634FC"/>
    <w:rsid w:val="00363692"/>
    <w:rsid w:val="00365DFF"/>
    <w:rsid w:val="00366F67"/>
    <w:rsid w:val="00390079"/>
    <w:rsid w:val="00396449"/>
    <w:rsid w:val="003A28CA"/>
    <w:rsid w:val="003A36D8"/>
    <w:rsid w:val="003A6C67"/>
    <w:rsid w:val="003B6384"/>
    <w:rsid w:val="003B72F8"/>
    <w:rsid w:val="003C4FDC"/>
    <w:rsid w:val="003C64F9"/>
    <w:rsid w:val="003D1273"/>
    <w:rsid w:val="003D769F"/>
    <w:rsid w:val="003E4231"/>
    <w:rsid w:val="003E439E"/>
    <w:rsid w:val="003E5A41"/>
    <w:rsid w:val="003E69A2"/>
    <w:rsid w:val="003E6BD9"/>
    <w:rsid w:val="003F13FB"/>
    <w:rsid w:val="003F368D"/>
    <w:rsid w:val="004026FC"/>
    <w:rsid w:val="00403F21"/>
    <w:rsid w:val="00404FCF"/>
    <w:rsid w:val="004113B8"/>
    <w:rsid w:val="00413D81"/>
    <w:rsid w:val="00413F64"/>
    <w:rsid w:val="00415104"/>
    <w:rsid w:val="004212B0"/>
    <w:rsid w:val="004223C0"/>
    <w:rsid w:val="0042357B"/>
    <w:rsid w:val="00423599"/>
    <w:rsid w:val="004254E9"/>
    <w:rsid w:val="00436B4A"/>
    <w:rsid w:val="00437097"/>
    <w:rsid w:val="004371F0"/>
    <w:rsid w:val="00437AE1"/>
    <w:rsid w:val="00437E7D"/>
    <w:rsid w:val="00442319"/>
    <w:rsid w:val="00446F19"/>
    <w:rsid w:val="00447A2F"/>
    <w:rsid w:val="00456C5A"/>
    <w:rsid w:val="00461C19"/>
    <w:rsid w:val="004620D6"/>
    <w:rsid w:val="004651CA"/>
    <w:rsid w:val="00465279"/>
    <w:rsid w:val="00471CCF"/>
    <w:rsid w:val="00481306"/>
    <w:rsid w:val="00486030"/>
    <w:rsid w:val="00490FDD"/>
    <w:rsid w:val="004951CC"/>
    <w:rsid w:val="004969DA"/>
    <w:rsid w:val="004A1244"/>
    <w:rsid w:val="004A17CB"/>
    <w:rsid w:val="004A5E4E"/>
    <w:rsid w:val="004A64B3"/>
    <w:rsid w:val="004B0478"/>
    <w:rsid w:val="004B0B2E"/>
    <w:rsid w:val="004B0C2B"/>
    <w:rsid w:val="004C3B4D"/>
    <w:rsid w:val="004D36D2"/>
    <w:rsid w:val="004D7B2F"/>
    <w:rsid w:val="004E018D"/>
    <w:rsid w:val="004E1E7F"/>
    <w:rsid w:val="004E1FC2"/>
    <w:rsid w:val="004E4619"/>
    <w:rsid w:val="004F0615"/>
    <w:rsid w:val="004F717D"/>
    <w:rsid w:val="0050068B"/>
    <w:rsid w:val="005009D0"/>
    <w:rsid w:val="00504FCC"/>
    <w:rsid w:val="00505440"/>
    <w:rsid w:val="00507BC9"/>
    <w:rsid w:val="00513CC6"/>
    <w:rsid w:val="00514276"/>
    <w:rsid w:val="005156D3"/>
    <w:rsid w:val="00515F70"/>
    <w:rsid w:val="00516E99"/>
    <w:rsid w:val="0053409C"/>
    <w:rsid w:val="005408EE"/>
    <w:rsid w:val="005451C2"/>
    <w:rsid w:val="00546033"/>
    <w:rsid w:val="00547046"/>
    <w:rsid w:val="005470E8"/>
    <w:rsid w:val="00547131"/>
    <w:rsid w:val="00547BF0"/>
    <w:rsid w:val="00555391"/>
    <w:rsid w:val="00564945"/>
    <w:rsid w:val="00567669"/>
    <w:rsid w:val="00574730"/>
    <w:rsid w:val="005810DA"/>
    <w:rsid w:val="00582B08"/>
    <w:rsid w:val="00583B80"/>
    <w:rsid w:val="00586984"/>
    <w:rsid w:val="00587802"/>
    <w:rsid w:val="00591AC0"/>
    <w:rsid w:val="0059291F"/>
    <w:rsid w:val="00592F4C"/>
    <w:rsid w:val="00596199"/>
    <w:rsid w:val="005A3415"/>
    <w:rsid w:val="005A39EE"/>
    <w:rsid w:val="005A3BE7"/>
    <w:rsid w:val="005A456D"/>
    <w:rsid w:val="005B2506"/>
    <w:rsid w:val="005B59B6"/>
    <w:rsid w:val="005C4733"/>
    <w:rsid w:val="005D3E73"/>
    <w:rsid w:val="005D4805"/>
    <w:rsid w:val="005E473D"/>
    <w:rsid w:val="005E604C"/>
    <w:rsid w:val="005F07E5"/>
    <w:rsid w:val="005F7DB9"/>
    <w:rsid w:val="00600BCA"/>
    <w:rsid w:val="00603A6D"/>
    <w:rsid w:val="00605DFC"/>
    <w:rsid w:val="006104A6"/>
    <w:rsid w:val="006130B4"/>
    <w:rsid w:val="00617B31"/>
    <w:rsid w:val="0062147A"/>
    <w:rsid w:val="006215F1"/>
    <w:rsid w:val="00622032"/>
    <w:rsid w:val="00623448"/>
    <w:rsid w:val="00625337"/>
    <w:rsid w:val="00625C85"/>
    <w:rsid w:val="00634230"/>
    <w:rsid w:val="00647EC3"/>
    <w:rsid w:val="0065186D"/>
    <w:rsid w:val="00653E8B"/>
    <w:rsid w:val="00660167"/>
    <w:rsid w:val="00660CEF"/>
    <w:rsid w:val="006650F2"/>
    <w:rsid w:val="00665237"/>
    <w:rsid w:val="00665A8B"/>
    <w:rsid w:val="00665FF5"/>
    <w:rsid w:val="0067000E"/>
    <w:rsid w:val="00670095"/>
    <w:rsid w:val="00672B92"/>
    <w:rsid w:val="00673C48"/>
    <w:rsid w:val="006771E4"/>
    <w:rsid w:val="006811FD"/>
    <w:rsid w:val="006837BC"/>
    <w:rsid w:val="006855BD"/>
    <w:rsid w:val="00686F97"/>
    <w:rsid w:val="0068710F"/>
    <w:rsid w:val="006A0B8E"/>
    <w:rsid w:val="006A3090"/>
    <w:rsid w:val="006A4AA7"/>
    <w:rsid w:val="006B242A"/>
    <w:rsid w:val="006B3E92"/>
    <w:rsid w:val="006B4426"/>
    <w:rsid w:val="006C14AA"/>
    <w:rsid w:val="006C3F58"/>
    <w:rsid w:val="006C7EEA"/>
    <w:rsid w:val="006D0B9C"/>
    <w:rsid w:val="006D5891"/>
    <w:rsid w:val="006D7B85"/>
    <w:rsid w:val="006E3A66"/>
    <w:rsid w:val="006E67EB"/>
    <w:rsid w:val="006E6E7C"/>
    <w:rsid w:val="006F3F28"/>
    <w:rsid w:val="006F6CC2"/>
    <w:rsid w:val="0070178A"/>
    <w:rsid w:val="00702FBB"/>
    <w:rsid w:val="00704548"/>
    <w:rsid w:val="00705D30"/>
    <w:rsid w:val="00710106"/>
    <w:rsid w:val="007154E3"/>
    <w:rsid w:val="00722383"/>
    <w:rsid w:val="00722A6B"/>
    <w:rsid w:val="007241C1"/>
    <w:rsid w:val="007250F2"/>
    <w:rsid w:val="007308D8"/>
    <w:rsid w:val="007337AD"/>
    <w:rsid w:val="00741658"/>
    <w:rsid w:val="007461A7"/>
    <w:rsid w:val="00746ACB"/>
    <w:rsid w:val="00750A76"/>
    <w:rsid w:val="00757849"/>
    <w:rsid w:val="00760D04"/>
    <w:rsid w:val="007611F8"/>
    <w:rsid w:val="00763265"/>
    <w:rsid w:val="00764686"/>
    <w:rsid w:val="007760E1"/>
    <w:rsid w:val="00777D66"/>
    <w:rsid w:val="00780472"/>
    <w:rsid w:val="007844E7"/>
    <w:rsid w:val="007875D0"/>
    <w:rsid w:val="00787B4E"/>
    <w:rsid w:val="00787BC2"/>
    <w:rsid w:val="00790777"/>
    <w:rsid w:val="00791928"/>
    <w:rsid w:val="007929EE"/>
    <w:rsid w:val="007A5025"/>
    <w:rsid w:val="007A66AD"/>
    <w:rsid w:val="007B4CAC"/>
    <w:rsid w:val="007B5A1C"/>
    <w:rsid w:val="007B5DF6"/>
    <w:rsid w:val="007C00B0"/>
    <w:rsid w:val="007C1340"/>
    <w:rsid w:val="007C4E70"/>
    <w:rsid w:val="007D14E2"/>
    <w:rsid w:val="007D3FE1"/>
    <w:rsid w:val="007D7407"/>
    <w:rsid w:val="007D7607"/>
    <w:rsid w:val="007D7BCE"/>
    <w:rsid w:val="007E2551"/>
    <w:rsid w:val="007E38C2"/>
    <w:rsid w:val="007E3977"/>
    <w:rsid w:val="007E58FD"/>
    <w:rsid w:val="007F20A5"/>
    <w:rsid w:val="007F251C"/>
    <w:rsid w:val="007F41D6"/>
    <w:rsid w:val="007F73AF"/>
    <w:rsid w:val="00804E51"/>
    <w:rsid w:val="008072BB"/>
    <w:rsid w:val="00812DA5"/>
    <w:rsid w:val="0081749E"/>
    <w:rsid w:val="00822202"/>
    <w:rsid w:val="00827C7F"/>
    <w:rsid w:val="008300CF"/>
    <w:rsid w:val="008306FA"/>
    <w:rsid w:val="008315B6"/>
    <w:rsid w:val="008337CF"/>
    <w:rsid w:val="00833BD4"/>
    <w:rsid w:val="0083526B"/>
    <w:rsid w:val="0083690F"/>
    <w:rsid w:val="00840466"/>
    <w:rsid w:val="0085155F"/>
    <w:rsid w:val="0085766C"/>
    <w:rsid w:val="00864A8C"/>
    <w:rsid w:val="00874D9B"/>
    <w:rsid w:val="00881DB8"/>
    <w:rsid w:val="00884F8C"/>
    <w:rsid w:val="00885D7D"/>
    <w:rsid w:val="00886A3D"/>
    <w:rsid w:val="00886F46"/>
    <w:rsid w:val="00890624"/>
    <w:rsid w:val="008917F4"/>
    <w:rsid w:val="00892959"/>
    <w:rsid w:val="00892E9E"/>
    <w:rsid w:val="008A0CD8"/>
    <w:rsid w:val="008B3017"/>
    <w:rsid w:val="008B43CE"/>
    <w:rsid w:val="008B4CAB"/>
    <w:rsid w:val="008C1545"/>
    <w:rsid w:val="008C2CB5"/>
    <w:rsid w:val="008E3792"/>
    <w:rsid w:val="008E544D"/>
    <w:rsid w:val="008F164E"/>
    <w:rsid w:val="008F44A8"/>
    <w:rsid w:val="008F45AC"/>
    <w:rsid w:val="008F58C1"/>
    <w:rsid w:val="00903182"/>
    <w:rsid w:val="00903FBD"/>
    <w:rsid w:val="00910652"/>
    <w:rsid w:val="00915851"/>
    <w:rsid w:val="00915B3D"/>
    <w:rsid w:val="00920258"/>
    <w:rsid w:val="00922157"/>
    <w:rsid w:val="009232DE"/>
    <w:rsid w:val="00933DB8"/>
    <w:rsid w:val="00934924"/>
    <w:rsid w:val="009352DA"/>
    <w:rsid w:val="00941835"/>
    <w:rsid w:val="009442CF"/>
    <w:rsid w:val="00945246"/>
    <w:rsid w:val="00945521"/>
    <w:rsid w:val="00950201"/>
    <w:rsid w:val="009562C1"/>
    <w:rsid w:val="009615C5"/>
    <w:rsid w:val="00971C0B"/>
    <w:rsid w:val="009744C4"/>
    <w:rsid w:val="00974F69"/>
    <w:rsid w:val="009813CB"/>
    <w:rsid w:val="009862A0"/>
    <w:rsid w:val="00991860"/>
    <w:rsid w:val="00997056"/>
    <w:rsid w:val="009A5EE0"/>
    <w:rsid w:val="009B1678"/>
    <w:rsid w:val="009B19BE"/>
    <w:rsid w:val="009B5926"/>
    <w:rsid w:val="009C436E"/>
    <w:rsid w:val="009C5414"/>
    <w:rsid w:val="009C5D09"/>
    <w:rsid w:val="009D4810"/>
    <w:rsid w:val="009D66B4"/>
    <w:rsid w:val="009E1212"/>
    <w:rsid w:val="009E1E87"/>
    <w:rsid w:val="009E4E5A"/>
    <w:rsid w:val="009F2AB0"/>
    <w:rsid w:val="009F323D"/>
    <w:rsid w:val="009F466F"/>
    <w:rsid w:val="009F46BC"/>
    <w:rsid w:val="00A0181F"/>
    <w:rsid w:val="00A01AEB"/>
    <w:rsid w:val="00A048CC"/>
    <w:rsid w:val="00A233F0"/>
    <w:rsid w:val="00A27B17"/>
    <w:rsid w:val="00A310D9"/>
    <w:rsid w:val="00A32665"/>
    <w:rsid w:val="00A37759"/>
    <w:rsid w:val="00A433D3"/>
    <w:rsid w:val="00A47E62"/>
    <w:rsid w:val="00A47E9E"/>
    <w:rsid w:val="00A5461B"/>
    <w:rsid w:val="00A55B1C"/>
    <w:rsid w:val="00A57B65"/>
    <w:rsid w:val="00A62F9C"/>
    <w:rsid w:val="00A65381"/>
    <w:rsid w:val="00A70206"/>
    <w:rsid w:val="00A71376"/>
    <w:rsid w:val="00A71AE6"/>
    <w:rsid w:val="00A73C79"/>
    <w:rsid w:val="00A73E88"/>
    <w:rsid w:val="00A744E5"/>
    <w:rsid w:val="00A81B24"/>
    <w:rsid w:val="00A84C10"/>
    <w:rsid w:val="00A86CAC"/>
    <w:rsid w:val="00A905DF"/>
    <w:rsid w:val="00A93B71"/>
    <w:rsid w:val="00AA1537"/>
    <w:rsid w:val="00AA43A7"/>
    <w:rsid w:val="00AA61F9"/>
    <w:rsid w:val="00AB1D2C"/>
    <w:rsid w:val="00AB58E3"/>
    <w:rsid w:val="00AC267B"/>
    <w:rsid w:val="00AC4FF0"/>
    <w:rsid w:val="00AD1308"/>
    <w:rsid w:val="00AD2BF1"/>
    <w:rsid w:val="00AD5A37"/>
    <w:rsid w:val="00AE277A"/>
    <w:rsid w:val="00AE4BDD"/>
    <w:rsid w:val="00AE7BA3"/>
    <w:rsid w:val="00AE7C22"/>
    <w:rsid w:val="00AF05FE"/>
    <w:rsid w:val="00B0482E"/>
    <w:rsid w:val="00B051A5"/>
    <w:rsid w:val="00B051C9"/>
    <w:rsid w:val="00B06420"/>
    <w:rsid w:val="00B116A3"/>
    <w:rsid w:val="00B16A9B"/>
    <w:rsid w:val="00B217B8"/>
    <w:rsid w:val="00B25DD0"/>
    <w:rsid w:val="00B3162C"/>
    <w:rsid w:val="00B33F45"/>
    <w:rsid w:val="00B37DE8"/>
    <w:rsid w:val="00B40C56"/>
    <w:rsid w:val="00B51451"/>
    <w:rsid w:val="00B57DEB"/>
    <w:rsid w:val="00B61300"/>
    <w:rsid w:val="00B65772"/>
    <w:rsid w:val="00B66897"/>
    <w:rsid w:val="00B807E2"/>
    <w:rsid w:val="00B85ADF"/>
    <w:rsid w:val="00B91D5A"/>
    <w:rsid w:val="00B935D5"/>
    <w:rsid w:val="00B96B1B"/>
    <w:rsid w:val="00B96D2A"/>
    <w:rsid w:val="00BA0DF3"/>
    <w:rsid w:val="00BA63ED"/>
    <w:rsid w:val="00BA792A"/>
    <w:rsid w:val="00BB0BA1"/>
    <w:rsid w:val="00BB41E2"/>
    <w:rsid w:val="00BC6A10"/>
    <w:rsid w:val="00BD08F7"/>
    <w:rsid w:val="00BD1A04"/>
    <w:rsid w:val="00BD2CD3"/>
    <w:rsid w:val="00BE31A2"/>
    <w:rsid w:val="00BE4EAF"/>
    <w:rsid w:val="00BE5EEA"/>
    <w:rsid w:val="00BF19CC"/>
    <w:rsid w:val="00BF246E"/>
    <w:rsid w:val="00BF394A"/>
    <w:rsid w:val="00C05995"/>
    <w:rsid w:val="00C23237"/>
    <w:rsid w:val="00C235EB"/>
    <w:rsid w:val="00C26531"/>
    <w:rsid w:val="00C30E84"/>
    <w:rsid w:val="00C31B73"/>
    <w:rsid w:val="00C33633"/>
    <w:rsid w:val="00C45089"/>
    <w:rsid w:val="00C46964"/>
    <w:rsid w:val="00C5115E"/>
    <w:rsid w:val="00C51C3A"/>
    <w:rsid w:val="00C53ED7"/>
    <w:rsid w:val="00C63206"/>
    <w:rsid w:val="00C715DE"/>
    <w:rsid w:val="00C729DA"/>
    <w:rsid w:val="00C7334D"/>
    <w:rsid w:val="00C75727"/>
    <w:rsid w:val="00C85B82"/>
    <w:rsid w:val="00C872A9"/>
    <w:rsid w:val="00CA415B"/>
    <w:rsid w:val="00CA42E5"/>
    <w:rsid w:val="00CA5673"/>
    <w:rsid w:val="00CA5DEF"/>
    <w:rsid w:val="00CA70B6"/>
    <w:rsid w:val="00CB0121"/>
    <w:rsid w:val="00CB0D31"/>
    <w:rsid w:val="00CB19E6"/>
    <w:rsid w:val="00CB2646"/>
    <w:rsid w:val="00CB2C25"/>
    <w:rsid w:val="00CC0A35"/>
    <w:rsid w:val="00CC1C74"/>
    <w:rsid w:val="00CC320D"/>
    <w:rsid w:val="00CC3A6D"/>
    <w:rsid w:val="00CC7355"/>
    <w:rsid w:val="00CC75B7"/>
    <w:rsid w:val="00CD22A8"/>
    <w:rsid w:val="00CD4A15"/>
    <w:rsid w:val="00CD666A"/>
    <w:rsid w:val="00CD78A7"/>
    <w:rsid w:val="00CD7DDD"/>
    <w:rsid w:val="00CE02E1"/>
    <w:rsid w:val="00CE2AEE"/>
    <w:rsid w:val="00CE41C2"/>
    <w:rsid w:val="00CE5EA2"/>
    <w:rsid w:val="00CF046A"/>
    <w:rsid w:val="00CF062F"/>
    <w:rsid w:val="00CF0D29"/>
    <w:rsid w:val="00CF6A19"/>
    <w:rsid w:val="00D03288"/>
    <w:rsid w:val="00D05E76"/>
    <w:rsid w:val="00D12A2F"/>
    <w:rsid w:val="00D20221"/>
    <w:rsid w:val="00D204FC"/>
    <w:rsid w:val="00D257DA"/>
    <w:rsid w:val="00D26D14"/>
    <w:rsid w:val="00D31AE4"/>
    <w:rsid w:val="00D41D36"/>
    <w:rsid w:val="00D444BD"/>
    <w:rsid w:val="00D4492A"/>
    <w:rsid w:val="00D52F25"/>
    <w:rsid w:val="00D60855"/>
    <w:rsid w:val="00D726B4"/>
    <w:rsid w:val="00D76F23"/>
    <w:rsid w:val="00D80003"/>
    <w:rsid w:val="00D80AA2"/>
    <w:rsid w:val="00D831DB"/>
    <w:rsid w:val="00D86176"/>
    <w:rsid w:val="00D86208"/>
    <w:rsid w:val="00D906FE"/>
    <w:rsid w:val="00D94378"/>
    <w:rsid w:val="00DA169C"/>
    <w:rsid w:val="00DA19D3"/>
    <w:rsid w:val="00DA6F46"/>
    <w:rsid w:val="00DB0B00"/>
    <w:rsid w:val="00DB268B"/>
    <w:rsid w:val="00DB2D31"/>
    <w:rsid w:val="00DB5CEB"/>
    <w:rsid w:val="00DB6C24"/>
    <w:rsid w:val="00DB6C67"/>
    <w:rsid w:val="00DC0B71"/>
    <w:rsid w:val="00DC25D6"/>
    <w:rsid w:val="00DC579A"/>
    <w:rsid w:val="00DC5A38"/>
    <w:rsid w:val="00DD006C"/>
    <w:rsid w:val="00DD512E"/>
    <w:rsid w:val="00DD65D7"/>
    <w:rsid w:val="00DF00E2"/>
    <w:rsid w:val="00DF5CFA"/>
    <w:rsid w:val="00E00CEE"/>
    <w:rsid w:val="00E00F38"/>
    <w:rsid w:val="00E03631"/>
    <w:rsid w:val="00E045A1"/>
    <w:rsid w:val="00E04B4F"/>
    <w:rsid w:val="00E1343D"/>
    <w:rsid w:val="00E17DEF"/>
    <w:rsid w:val="00E20FF4"/>
    <w:rsid w:val="00E21EB9"/>
    <w:rsid w:val="00E25224"/>
    <w:rsid w:val="00E305CF"/>
    <w:rsid w:val="00E34434"/>
    <w:rsid w:val="00E34AA3"/>
    <w:rsid w:val="00E45BB0"/>
    <w:rsid w:val="00E573CE"/>
    <w:rsid w:val="00E57A8D"/>
    <w:rsid w:val="00E66C6D"/>
    <w:rsid w:val="00E7078F"/>
    <w:rsid w:val="00E75A61"/>
    <w:rsid w:val="00E77725"/>
    <w:rsid w:val="00E80D6C"/>
    <w:rsid w:val="00E8153D"/>
    <w:rsid w:val="00E84EFF"/>
    <w:rsid w:val="00E94644"/>
    <w:rsid w:val="00E964FB"/>
    <w:rsid w:val="00E96629"/>
    <w:rsid w:val="00E96BB8"/>
    <w:rsid w:val="00EA0B77"/>
    <w:rsid w:val="00EA0C4A"/>
    <w:rsid w:val="00EA207A"/>
    <w:rsid w:val="00EB2F7E"/>
    <w:rsid w:val="00EB4163"/>
    <w:rsid w:val="00EB541C"/>
    <w:rsid w:val="00EB6B8C"/>
    <w:rsid w:val="00ED0E72"/>
    <w:rsid w:val="00ED3C4E"/>
    <w:rsid w:val="00ED756F"/>
    <w:rsid w:val="00EE2A3B"/>
    <w:rsid w:val="00EF44D9"/>
    <w:rsid w:val="00EF7BA8"/>
    <w:rsid w:val="00F00299"/>
    <w:rsid w:val="00F020B9"/>
    <w:rsid w:val="00F02E88"/>
    <w:rsid w:val="00F04870"/>
    <w:rsid w:val="00F10EF4"/>
    <w:rsid w:val="00F13591"/>
    <w:rsid w:val="00F1553A"/>
    <w:rsid w:val="00F15B11"/>
    <w:rsid w:val="00F17633"/>
    <w:rsid w:val="00F2740E"/>
    <w:rsid w:val="00F27B59"/>
    <w:rsid w:val="00F430E5"/>
    <w:rsid w:val="00F4446F"/>
    <w:rsid w:val="00F45721"/>
    <w:rsid w:val="00F45FAF"/>
    <w:rsid w:val="00F50594"/>
    <w:rsid w:val="00F5528E"/>
    <w:rsid w:val="00F5656E"/>
    <w:rsid w:val="00F607E2"/>
    <w:rsid w:val="00F64472"/>
    <w:rsid w:val="00F715D7"/>
    <w:rsid w:val="00F72110"/>
    <w:rsid w:val="00F76856"/>
    <w:rsid w:val="00F81507"/>
    <w:rsid w:val="00F816E5"/>
    <w:rsid w:val="00F8290B"/>
    <w:rsid w:val="00F83F5D"/>
    <w:rsid w:val="00F84183"/>
    <w:rsid w:val="00F9070A"/>
    <w:rsid w:val="00F93805"/>
    <w:rsid w:val="00F94B47"/>
    <w:rsid w:val="00FA19E6"/>
    <w:rsid w:val="00FA54D4"/>
    <w:rsid w:val="00FA72A3"/>
    <w:rsid w:val="00FB0592"/>
    <w:rsid w:val="00FB359A"/>
    <w:rsid w:val="00FC0F11"/>
    <w:rsid w:val="00FC2F44"/>
    <w:rsid w:val="00FC3527"/>
    <w:rsid w:val="00FD3D93"/>
    <w:rsid w:val="00FE5E05"/>
    <w:rsid w:val="00FE6087"/>
    <w:rsid w:val="00FE63E0"/>
    <w:rsid w:val="00FE6E29"/>
    <w:rsid w:val="00FF321F"/>
    <w:rsid w:val="00FF56F3"/>
    <w:rsid w:val="00FF7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8C532F"/>
  <w15:chartTrackingRefBased/>
  <w15:docId w15:val="{D2AA19D7-E6CC-D94E-8081-EBE959238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A36D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25CF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link w:val="berschrift4Zchn"/>
    <w:uiPriority w:val="9"/>
    <w:qFormat/>
    <w:rsid w:val="00125CF6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val="de-DE" w:eastAsia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7572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125CF6"/>
    <w:rPr>
      <w:rFonts w:ascii="Times New Roman" w:eastAsia="Times New Roman" w:hAnsi="Times New Roman" w:cs="Times New Roman"/>
      <w:b/>
      <w:bCs/>
      <w:lang w:eastAsia="de-DE"/>
    </w:rPr>
  </w:style>
  <w:style w:type="paragraph" w:styleId="StandardWeb">
    <w:name w:val="Normal (Web)"/>
    <w:basedOn w:val="Standard"/>
    <w:uiPriority w:val="99"/>
    <w:unhideWhenUsed/>
    <w:rsid w:val="00125CF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character" w:styleId="Fett">
    <w:name w:val="Strong"/>
    <w:basedOn w:val="Absatz-Standardschriftart"/>
    <w:uiPriority w:val="22"/>
    <w:qFormat/>
    <w:rsid w:val="00125CF6"/>
    <w:rPr>
      <w:b/>
      <w:bCs/>
    </w:rPr>
  </w:style>
  <w:style w:type="character" w:styleId="Hervorhebung">
    <w:name w:val="Emphasis"/>
    <w:basedOn w:val="Absatz-Standardschriftart"/>
    <w:uiPriority w:val="20"/>
    <w:qFormat/>
    <w:rsid w:val="00125CF6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125CF6"/>
    <w:rPr>
      <w:color w:val="0000FF"/>
      <w:u w:val="singl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25CF6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D76F23"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37E7D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37E7D"/>
    <w:rPr>
      <w:rFonts w:ascii="Times New Roman" w:hAnsi="Times New Roman" w:cs="Times New Roman"/>
      <w:sz w:val="18"/>
      <w:szCs w:val="18"/>
      <w:lang w:val="en-US"/>
    </w:rPr>
  </w:style>
  <w:style w:type="paragraph" w:styleId="KeinLeerraum">
    <w:name w:val="No Spacing"/>
    <w:uiPriority w:val="1"/>
    <w:qFormat/>
    <w:rsid w:val="00A81B24"/>
    <w:rPr>
      <w:sz w:val="22"/>
      <w:szCs w:val="22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7628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7628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76283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7628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76283"/>
    <w:rPr>
      <w:b/>
      <w:bCs/>
      <w:sz w:val="20"/>
      <w:szCs w:val="20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75727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C75727"/>
    <w:rPr>
      <w:color w:val="605E5C"/>
      <w:shd w:val="clear" w:color="auto" w:fill="E1DFDD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A36D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customStyle="1" w:styleId="chapter-para">
    <w:name w:val="chapter-para"/>
    <w:basedOn w:val="Standard"/>
    <w:rsid w:val="00265C3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7D3FE1"/>
    <w:rPr>
      <w:color w:val="954F72" w:themeColor="followedHyperlink"/>
      <w:u w:val="single"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7154E3"/>
    <w:pPr>
      <w:spacing w:after="200"/>
    </w:pPr>
    <w:rPr>
      <w:rFonts w:ascii="Calibri" w:eastAsia="Calibri" w:hAnsi="Calibri" w:cs="Times New Roman"/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7154E3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Zeilennummer">
    <w:name w:val="line number"/>
    <w:basedOn w:val="Absatz-Standardschriftart"/>
    <w:uiPriority w:val="99"/>
    <w:semiHidden/>
    <w:unhideWhenUsed/>
    <w:rsid w:val="00FE6E29"/>
  </w:style>
  <w:style w:type="paragraph" w:customStyle="1" w:styleId="berschrift2Manuskript">
    <w:name w:val="Überschrift 2 Manuskript"/>
    <w:basedOn w:val="Standard"/>
    <w:link w:val="berschrift2ManuskriptZchn"/>
    <w:qFormat/>
    <w:rsid w:val="009813CB"/>
    <w:pPr>
      <w:keepNext/>
      <w:keepLines/>
      <w:spacing w:before="240" w:after="240"/>
      <w:outlineLvl w:val="1"/>
    </w:pPr>
    <w:rPr>
      <w:rFonts w:ascii="Times New Roman" w:eastAsia="Times New Roman" w:hAnsi="Times New Roman" w:cstheme="majorBidi"/>
      <w:b/>
      <w:color w:val="000000" w:themeColor="text1"/>
      <w:szCs w:val="26"/>
      <w:lang w:eastAsia="de-DE"/>
    </w:rPr>
  </w:style>
  <w:style w:type="character" w:customStyle="1" w:styleId="berschrift2ManuskriptZchn">
    <w:name w:val="Überschrift 2 Manuskript Zchn"/>
    <w:basedOn w:val="Absatz-Standardschriftart"/>
    <w:link w:val="berschrift2Manuskript"/>
    <w:rsid w:val="009813CB"/>
    <w:rPr>
      <w:rFonts w:ascii="Times New Roman" w:eastAsia="Times New Roman" w:hAnsi="Times New Roman" w:cstheme="majorBidi"/>
      <w:b/>
      <w:color w:val="000000" w:themeColor="text1"/>
      <w:szCs w:val="26"/>
      <w:lang w:val="en-US" w:eastAsia="de-DE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3D769F"/>
  </w:style>
  <w:style w:type="paragraph" w:styleId="berarbeitung">
    <w:name w:val="Revision"/>
    <w:hidden/>
    <w:uiPriority w:val="99"/>
    <w:semiHidden/>
    <w:rsid w:val="004951CC"/>
    <w:rPr>
      <w:lang w:val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2D6EDB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D6EDB"/>
    <w:rPr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2D6EDB"/>
    <w:rPr>
      <w:vertAlign w:val="superscript"/>
    </w:rPr>
  </w:style>
  <w:style w:type="paragraph" w:customStyle="1" w:styleId="berschrift3Manuskript">
    <w:name w:val="Überschrift 3 Manuskript"/>
    <w:basedOn w:val="berschrift2Manuskript"/>
    <w:link w:val="berschrift3ManuskriptZchn"/>
    <w:qFormat/>
    <w:rsid w:val="000A3AFD"/>
    <w:pPr>
      <w:spacing w:before="360" w:after="360"/>
    </w:pPr>
    <w:rPr>
      <w:i/>
    </w:rPr>
  </w:style>
  <w:style w:type="character" w:customStyle="1" w:styleId="berschrift3ManuskriptZchn">
    <w:name w:val="Überschrift 3 Manuskript Zchn"/>
    <w:basedOn w:val="berschrift2ManuskriptZchn"/>
    <w:link w:val="berschrift3Manuskript"/>
    <w:rsid w:val="000A3AFD"/>
    <w:rPr>
      <w:rFonts w:ascii="Times New Roman" w:eastAsia="Times New Roman" w:hAnsi="Times New Roman" w:cstheme="majorBidi"/>
      <w:b/>
      <w:i/>
      <w:color w:val="000000" w:themeColor="text1"/>
      <w:szCs w:val="26"/>
      <w:lang w:val="en-US" w:eastAsia="de-DE"/>
    </w:rPr>
  </w:style>
  <w:style w:type="paragraph" w:customStyle="1" w:styleId="Tables">
    <w:name w:val="Tables"/>
    <w:basedOn w:val="Beschriftung"/>
    <w:link w:val="TablesZchn"/>
    <w:autoRedefine/>
    <w:qFormat/>
    <w:rsid w:val="00840466"/>
    <w:pPr>
      <w:keepNext/>
      <w:spacing w:after="0" w:line="480" w:lineRule="auto"/>
      <w:jc w:val="both"/>
    </w:pPr>
    <w:rPr>
      <w:rFonts w:ascii="Times New Roman" w:hAnsi="Times New Roman"/>
      <w:b/>
      <w:i w:val="0"/>
      <w:color w:val="FF0000"/>
      <w:sz w:val="24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8306FA"/>
    <w:rPr>
      <w:rFonts w:ascii="Calibri" w:eastAsia="Calibri" w:hAnsi="Calibri" w:cs="Times New Roman"/>
      <w:i/>
      <w:iCs/>
      <w:color w:val="44546A" w:themeColor="text2"/>
      <w:sz w:val="18"/>
      <w:szCs w:val="18"/>
      <w:lang w:val="en-US"/>
    </w:rPr>
  </w:style>
  <w:style w:type="character" w:customStyle="1" w:styleId="TablesZchn">
    <w:name w:val="Tables Zchn"/>
    <w:basedOn w:val="BeschriftungZchn"/>
    <w:link w:val="Tables"/>
    <w:rsid w:val="00840466"/>
    <w:rPr>
      <w:rFonts w:ascii="Times New Roman" w:eastAsia="Calibri" w:hAnsi="Times New Roman" w:cs="Times New Roman"/>
      <w:b/>
      <w:i w:val="0"/>
      <w:iCs/>
      <w:color w:val="FF0000"/>
      <w:sz w:val="18"/>
      <w:szCs w:val="18"/>
      <w:lang w:val="en-US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470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59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73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943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243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47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08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593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31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67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69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202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889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07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29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55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89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156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75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8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345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126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78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41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174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483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55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92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97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048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350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29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40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41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035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898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4998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07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8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3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0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55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94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485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34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0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8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70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871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855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786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768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88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2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37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7525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90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5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6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5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84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33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529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251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35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52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9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4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0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4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41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31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2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403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05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798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52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50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25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940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944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93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63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44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50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67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61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03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905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90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798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89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19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427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870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39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79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615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598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28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16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630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879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9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0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3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81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82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19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660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946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0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0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63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54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722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898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5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9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8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3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0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9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519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94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445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53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97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562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52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4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5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7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65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461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651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566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9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195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48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32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6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63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103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442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817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237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04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91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353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3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68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09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04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70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8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6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0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1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8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271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98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312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81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65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0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916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26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131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301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957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39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984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105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842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5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9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4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2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2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7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99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301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206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551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585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2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4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9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29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57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42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452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623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1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88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8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80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32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64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11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7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46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1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62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56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3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1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29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509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24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496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159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08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289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964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19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0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3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7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1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93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638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962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675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129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74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60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348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359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42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272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969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241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898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4820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798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54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788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820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7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70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15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791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213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3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52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3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29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60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3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5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5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82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240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55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441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04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5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5554CC-A987-4717-B7E8-63DFCCB9F6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6</Words>
  <Characters>3950</Characters>
  <Application>Microsoft Office Word</Application>
  <DocSecurity>0</DocSecurity>
  <Lines>32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Wessels</dc:creator>
  <cp:keywords/>
  <dc:description/>
  <cp:lastModifiedBy>Wessels, Anna</cp:lastModifiedBy>
  <cp:revision>2</cp:revision>
  <cp:lastPrinted>2022-11-29T13:01:00Z</cp:lastPrinted>
  <dcterms:created xsi:type="dcterms:W3CDTF">2022-12-20T09:28:00Z</dcterms:created>
  <dcterms:modified xsi:type="dcterms:W3CDTF">2022-12-20T09:28:00Z</dcterms:modified>
</cp:coreProperties>
</file>